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3CA4E" w14:textId="77777777" w:rsidR="00354FCD" w:rsidRPr="00AB5B1A" w:rsidRDefault="00354FCD" w:rsidP="00354FCD">
      <w:pPr>
        <w:rPr>
          <w:b/>
          <w:bCs/>
          <w:sz w:val="32"/>
          <w:szCs w:val="32"/>
          <w:lang w:val="en-US"/>
        </w:rPr>
      </w:pPr>
      <w:r w:rsidRPr="00AB5B1A">
        <w:rPr>
          <w:b/>
          <w:bCs/>
          <w:sz w:val="32"/>
          <w:szCs w:val="32"/>
          <w:lang w:val="en-US"/>
        </w:rPr>
        <w:t>Supplementary Material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s-ES" w:eastAsia="en-US"/>
          <w14:ligatures w14:val="standardContextual"/>
        </w:rPr>
        <w:id w:val="48621895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B3A9BF0" w14:textId="7726F2C5" w:rsidR="00C279F2" w:rsidRDefault="00710C8B">
          <w:pPr>
            <w:pStyle w:val="TtuloTDC"/>
            <w:rPr>
              <w:lang w:val="es-ES"/>
            </w:rPr>
          </w:pPr>
          <w:proofErr w:type="spellStart"/>
          <w:r>
            <w:rPr>
              <w:lang w:val="es-ES"/>
            </w:rPr>
            <w:t>Index</w:t>
          </w:r>
          <w:proofErr w:type="spellEnd"/>
        </w:p>
        <w:p w14:paraId="24315A8E" w14:textId="77777777" w:rsidR="00710C8B" w:rsidRPr="00710C8B" w:rsidRDefault="00710C8B" w:rsidP="00710C8B">
          <w:pPr>
            <w:rPr>
              <w:lang w:val="es-ES" w:eastAsia="es-CO"/>
            </w:rPr>
          </w:pPr>
        </w:p>
        <w:p w14:paraId="1502FF1C" w14:textId="53210C41" w:rsidR="00B532A1" w:rsidRDefault="00C279F2">
          <w:pPr>
            <w:pStyle w:val="TDC1"/>
            <w:tabs>
              <w:tab w:val="right" w:leader="dot" w:pos="8828"/>
            </w:tabs>
            <w:rPr>
              <w:rFonts w:eastAsiaTheme="minorEastAsia"/>
              <w:noProof/>
              <w:sz w:val="24"/>
              <w:szCs w:val="24"/>
              <w:lang w:eastAsia="es-MX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4054340" w:history="1">
            <w:r w:rsidR="00B532A1" w:rsidRPr="003630A3">
              <w:rPr>
                <w:rStyle w:val="Hipervnculo"/>
                <w:noProof/>
                <w:lang w:val="en-US"/>
              </w:rPr>
              <w:t>Methods</w:t>
            </w:r>
            <w:r w:rsidR="00B532A1">
              <w:rPr>
                <w:noProof/>
                <w:webHidden/>
              </w:rPr>
              <w:tab/>
            </w:r>
            <w:r w:rsidR="00B532A1">
              <w:rPr>
                <w:noProof/>
                <w:webHidden/>
              </w:rPr>
              <w:fldChar w:fldCharType="begin"/>
            </w:r>
            <w:r w:rsidR="00B532A1">
              <w:rPr>
                <w:noProof/>
                <w:webHidden/>
              </w:rPr>
              <w:instrText xml:space="preserve"> PAGEREF _Toc194054340 \h </w:instrText>
            </w:r>
            <w:r w:rsidR="00B532A1">
              <w:rPr>
                <w:noProof/>
                <w:webHidden/>
              </w:rPr>
            </w:r>
            <w:r w:rsidR="00B532A1">
              <w:rPr>
                <w:noProof/>
                <w:webHidden/>
              </w:rPr>
              <w:fldChar w:fldCharType="separate"/>
            </w:r>
            <w:r w:rsidR="00B532A1">
              <w:rPr>
                <w:noProof/>
                <w:webHidden/>
              </w:rPr>
              <w:t>1</w:t>
            </w:r>
            <w:r w:rsidR="00B532A1">
              <w:rPr>
                <w:noProof/>
                <w:webHidden/>
              </w:rPr>
              <w:fldChar w:fldCharType="end"/>
            </w:r>
          </w:hyperlink>
        </w:p>
        <w:p w14:paraId="2F019D7B" w14:textId="313D069A" w:rsidR="00B532A1" w:rsidRDefault="00B532A1">
          <w:pPr>
            <w:pStyle w:val="TDC1"/>
            <w:tabs>
              <w:tab w:val="right" w:leader="dot" w:pos="8828"/>
            </w:tabs>
            <w:rPr>
              <w:rFonts w:eastAsiaTheme="minorEastAsia"/>
              <w:noProof/>
              <w:sz w:val="24"/>
              <w:szCs w:val="24"/>
              <w:lang w:eastAsia="es-MX"/>
            </w:rPr>
          </w:pPr>
          <w:hyperlink w:anchor="_Toc194054341" w:history="1">
            <w:r w:rsidRPr="003630A3">
              <w:rPr>
                <w:rStyle w:val="Hipervnculo"/>
                <w:noProof/>
                <w:lang w:val="en-US"/>
              </w:rPr>
              <w:t xml:space="preserve">Table A.1. </w:t>
            </w:r>
            <w:r w:rsidRPr="003630A3">
              <w:rPr>
                <w:rStyle w:val="Hipervnculo"/>
                <w:noProof/>
                <w:lang w:val="en-GB"/>
              </w:rPr>
              <w:t>Keywords indicative of graft failure searched by text mining techniqu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543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033606" w14:textId="262357A1" w:rsidR="00B532A1" w:rsidRDefault="00B532A1">
          <w:pPr>
            <w:pStyle w:val="TDC1"/>
            <w:tabs>
              <w:tab w:val="right" w:leader="dot" w:pos="8828"/>
            </w:tabs>
            <w:rPr>
              <w:rFonts w:eastAsiaTheme="minorEastAsia"/>
              <w:noProof/>
              <w:sz w:val="24"/>
              <w:szCs w:val="24"/>
              <w:lang w:eastAsia="es-MX"/>
            </w:rPr>
          </w:pPr>
          <w:hyperlink w:anchor="_Toc194054342" w:history="1">
            <w:r w:rsidRPr="003630A3">
              <w:rPr>
                <w:rStyle w:val="Hipervnculo"/>
                <w:noProof/>
                <w:lang w:val="en-US"/>
              </w:rPr>
              <w:t>Table A.2. Classification criteria of graft loss to obtain gold standard lab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543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3C62D0" w14:textId="6328055B" w:rsidR="00B532A1" w:rsidRDefault="00B532A1">
          <w:pPr>
            <w:pStyle w:val="TDC1"/>
            <w:tabs>
              <w:tab w:val="right" w:leader="dot" w:pos="8828"/>
            </w:tabs>
            <w:rPr>
              <w:rFonts w:eastAsiaTheme="minorEastAsia"/>
              <w:noProof/>
              <w:sz w:val="24"/>
              <w:szCs w:val="24"/>
              <w:lang w:eastAsia="es-MX"/>
            </w:rPr>
          </w:pPr>
          <w:hyperlink w:anchor="_Toc194054343" w:history="1">
            <w:r w:rsidRPr="003630A3">
              <w:rPr>
                <w:rStyle w:val="Hipervnculo"/>
                <w:noProof/>
                <w:lang w:val="en-US"/>
              </w:rPr>
              <w:t>Table A.3.</w:t>
            </w:r>
            <w:r w:rsidRPr="003630A3">
              <w:rPr>
                <w:rStyle w:val="Hipervnculo"/>
                <w:b/>
                <w:noProof/>
                <w:lang w:val="en-US"/>
              </w:rPr>
              <w:t xml:space="preserve"> </w:t>
            </w:r>
            <w:r w:rsidRPr="003630A3">
              <w:rPr>
                <w:rStyle w:val="Hipervnculo"/>
                <w:i/>
                <w:noProof/>
                <w:lang w:val="en-US"/>
              </w:rPr>
              <w:t xml:space="preserve">Stopwords </w:t>
            </w:r>
            <w:r w:rsidRPr="003630A3">
              <w:rPr>
                <w:rStyle w:val="Hipervnculo"/>
                <w:noProof/>
                <w:lang w:val="en-US"/>
              </w:rPr>
              <w:t>removed from the clinical no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543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A7AF49" w14:textId="4D113B14" w:rsidR="00B532A1" w:rsidRDefault="00B532A1">
          <w:pPr>
            <w:pStyle w:val="TDC1"/>
            <w:tabs>
              <w:tab w:val="right" w:leader="dot" w:pos="8828"/>
            </w:tabs>
            <w:rPr>
              <w:rFonts w:eastAsiaTheme="minorEastAsia"/>
              <w:noProof/>
              <w:sz w:val="24"/>
              <w:szCs w:val="24"/>
              <w:lang w:eastAsia="es-MX"/>
            </w:rPr>
          </w:pPr>
          <w:hyperlink w:anchor="_Toc194054344" w:history="1">
            <w:r w:rsidRPr="003630A3">
              <w:rPr>
                <w:rStyle w:val="Hipervnculo"/>
                <w:noProof/>
                <w:lang w:val="en-US"/>
              </w:rPr>
              <w:t>Table A.4. Medical abbrevi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543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FC68AC" w14:textId="298BFD16" w:rsidR="00B532A1" w:rsidRDefault="00B532A1">
          <w:pPr>
            <w:pStyle w:val="TDC1"/>
            <w:tabs>
              <w:tab w:val="right" w:leader="dot" w:pos="8828"/>
            </w:tabs>
            <w:rPr>
              <w:rFonts w:eastAsiaTheme="minorEastAsia"/>
              <w:noProof/>
              <w:sz w:val="24"/>
              <w:szCs w:val="24"/>
              <w:lang w:eastAsia="es-MX"/>
            </w:rPr>
          </w:pPr>
          <w:hyperlink w:anchor="_Toc194054345" w:history="1">
            <w:r w:rsidRPr="003630A3">
              <w:rPr>
                <w:rStyle w:val="Hipervnculo"/>
                <w:noProof/>
                <w:lang w:val="en-US"/>
              </w:rPr>
              <w:t>Table A.5. Definition of Spelling Errors in Medical Rec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543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4870B8" w14:textId="0DB37221" w:rsidR="00B532A1" w:rsidRDefault="00B532A1">
          <w:pPr>
            <w:pStyle w:val="TDC1"/>
            <w:tabs>
              <w:tab w:val="right" w:leader="dot" w:pos="8828"/>
            </w:tabs>
            <w:rPr>
              <w:rFonts w:eastAsiaTheme="minorEastAsia"/>
              <w:noProof/>
              <w:sz w:val="24"/>
              <w:szCs w:val="24"/>
              <w:lang w:eastAsia="es-MX"/>
            </w:rPr>
          </w:pPr>
          <w:hyperlink w:anchor="_Toc194054346" w:history="1">
            <w:r w:rsidRPr="003630A3">
              <w:rPr>
                <w:rStyle w:val="Hipervnculo"/>
                <w:noProof/>
                <w:lang w:val="en-US"/>
              </w:rPr>
              <w:t>Table A.6. Distribution of Spelling Errors in Medical Rec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543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7D39B9" w14:textId="7418FB56" w:rsidR="00C279F2" w:rsidRDefault="00C279F2">
          <w:r>
            <w:rPr>
              <w:b/>
              <w:bCs/>
              <w:lang w:val="es-ES"/>
            </w:rPr>
            <w:fldChar w:fldCharType="end"/>
          </w:r>
        </w:p>
      </w:sdtContent>
    </w:sdt>
    <w:p w14:paraId="14BA8674" w14:textId="77777777" w:rsidR="003D1BB2" w:rsidRDefault="003D1BB2">
      <w:pPr>
        <w:rPr>
          <w:lang w:val="en-US"/>
        </w:rPr>
      </w:pPr>
    </w:p>
    <w:p w14:paraId="40FA0B58" w14:textId="3476A501" w:rsidR="00593685" w:rsidRDefault="00593685" w:rsidP="0024342C">
      <w:pPr>
        <w:pStyle w:val="Ttulo1"/>
        <w:rPr>
          <w:lang w:val="en-US"/>
        </w:rPr>
      </w:pPr>
      <w:bookmarkStart w:id="0" w:name="_Toc194054340"/>
      <w:r>
        <w:rPr>
          <w:lang w:val="en-US"/>
        </w:rPr>
        <w:t>Methods</w:t>
      </w:r>
      <w:bookmarkEnd w:id="0"/>
      <w:r>
        <w:rPr>
          <w:lang w:val="en-US"/>
        </w:rPr>
        <w:t xml:space="preserve"> </w:t>
      </w:r>
    </w:p>
    <w:p w14:paraId="431116DA" w14:textId="63DD1310" w:rsidR="0042081E" w:rsidRPr="001477C9" w:rsidRDefault="001477C9">
      <w:pPr>
        <w:rPr>
          <w:lang w:val="en-US"/>
        </w:rPr>
      </w:pPr>
      <w:r w:rsidRPr="001477C9">
        <w:rPr>
          <w:lang w:val="en-US"/>
        </w:rPr>
        <w:t>Due to the high dimensionality of the data, a stringent p-value cutoff point of 0.01 was established to control for multiple testing and reduce the chance of false positives</w:t>
      </w:r>
      <w:r w:rsidR="00694751">
        <w:rPr>
          <w:lang w:val="en-US"/>
        </w:rPr>
        <w:t xml:space="preserve">. </w:t>
      </w:r>
    </w:p>
    <w:p w14:paraId="0AC51AC7" w14:textId="77777777" w:rsidR="0042081E" w:rsidRDefault="0042081E">
      <w:pPr>
        <w:rPr>
          <w:lang w:val="en-US"/>
        </w:rPr>
      </w:pPr>
    </w:p>
    <w:p w14:paraId="070D3CFF" w14:textId="77777777" w:rsidR="000B25CD" w:rsidRPr="001477C9" w:rsidRDefault="000B25CD">
      <w:pPr>
        <w:rPr>
          <w:lang w:val="en-US"/>
        </w:rPr>
      </w:pPr>
    </w:p>
    <w:p w14:paraId="3D4B270A" w14:textId="368A3982" w:rsidR="0042081E" w:rsidRPr="0072301F" w:rsidRDefault="0072301F" w:rsidP="00A120FB">
      <w:pPr>
        <w:pStyle w:val="Ttulo1"/>
        <w:rPr>
          <w:lang w:val="en-US"/>
        </w:rPr>
      </w:pPr>
      <w:bookmarkStart w:id="1" w:name="_Toc194054341"/>
      <w:r w:rsidRPr="00AB5B1A">
        <w:rPr>
          <w:rStyle w:val="Ttulo3Car"/>
          <w:lang w:val="en-US"/>
        </w:rPr>
        <w:t>Table A.1.</w:t>
      </w:r>
      <w:r w:rsidRPr="00AB5B1A">
        <w:rPr>
          <w:lang w:val="en-US"/>
        </w:rPr>
        <w:t xml:space="preserve"> </w:t>
      </w:r>
      <w:r w:rsidR="000E1831" w:rsidRPr="00DC5483">
        <w:rPr>
          <w:sz w:val="28"/>
          <w:szCs w:val="28"/>
          <w:lang w:val="en-GB"/>
        </w:rPr>
        <w:t xml:space="preserve">Keywords indicative of graft failure </w:t>
      </w:r>
      <w:r w:rsidR="00377D28" w:rsidRPr="00DC5483">
        <w:rPr>
          <w:sz w:val="28"/>
          <w:szCs w:val="28"/>
          <w:lang w:val="en-GB"/>
        </w:rPr>
        <w:t>searched by text mi</w:t>
      </w:r>
      <w:r w:rsidR="00C00240" w:rsidRPr="00DC5483">
        <w:rPr>
          <w:sz w:val="28"/>
          <w:szCs w:val="28"/>
          <w:lang w:val="en-GB"/>
        </w:rPr>
        <w:t>ning techniques</w:t>
      </w:r>
      <w:bookmarkEnd w:id="1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780"/>
        <w:gridCol w:w="2780"/>
      </w:tblGrid>
      <w:tr w:rsidR="003953AF" w14:paraId="5F2C48F7" w14:textId="77777777" w:rsidTr="00B532A1">
        <w:trPr>
          <w:trHeight w:val="386"/>
          <w:jc w:val="center"/>
        </w:trPr>
        <w:tc>
          <w:tcPr>
            <w:tcW w:w="2780" w:type="dxa"/>
            <w:vAlign w:val="center"/>
          </w:tcPr>
          <w:p w14:paraId="6395291C" w14:textId="77777777" w:rsidR="003953AF" w:rsidRPr="00554D43" w:rsidRDefault="003953AF" w:rsidP="00B532A1">
            <w:pPr>
              <w:jc w:val="center"/>
              <w:rPr>
                <w:b/>
                <w:bCs/>
              </w:rPr>
            </w:pPr>
            <w:r w:rsidRPr="00554D43">
              <w:rPr>
                <w:b/>
                <w:bCs/>
              </w:rPr>
              <w:t xml:space="preserve">Text </w:t>
            </w:r>
            <w:proofErr w:type="spellStart"/>
            <w:r w:rsidRPr="00554D43">
              <w:rPr>
                <w:b/>
                <w:bCs/>
              </w:rPr>
              <w:t>mining</w:t>
            </w:r>
            <w:proofErr w:type="spellEnd"/>
            <w:r w:rsidRPr="00554D43">
              <w:rPr>
                <w:b/>
                <w:bCs/>
              </w:rPr>
              <w:t xml:space="preserve"> </w:t>
            </w:r>
            <w:proofErr w:type="spellStart"/>
            <w:r w:rsidRPr="00554D43">
              <w:rPr>
                <w:b/>
                <w:bCs/>
              </w:rPr>
              <w:t>search</w:t>
            </w:r>
            <w:proofErr w:type="spellEnd"/>
          </w:p>
        </w:tc>
        <w:tc>
          <w:tcPr>
            <w:tcW w:w="2780" w:type="dxa"/>
            <w:vAlign w:val="center"/>
          </w:tcPr>
          <w:p w14:paraId="6C56F61B" w14:textId="77777777" w:rsidR="003953AF" w:rsidRPr="00554D43" w:rsidRDefault="003953AF" w:rsidP="00B532A1">
            <w:pPr>
              <w:jc w:val="center"/>
              <w:rPr>
                <w:b/>
                <w:bCs/>
              </w:rPr>
            </w:pPr>
            <w:r w:rsidRPr="00554D43">
              <w:rPr>
                <w:b/>
                <w:bCs/>
              </w:rPr>
              <w:t xml:space="preserve">English </w:t>
            </w:r>
            <w:proofErr w:type="spellStart"/>
            <w:r w:rsidRPr="00554D43">
              <w:rPr>
                <w:b/>
                <w:bCs/>
              </w:rPr>
              <w:t>translation</w:t>
            </w:r>
            <w:proofErr w:type="spellEnd"/>
          </w:p>
        </w:tc>
      </w:tr>
      <w:tr w:rsidR="003953AF" w14:paraId="176D5006" w14:textId="77777777" w:rsidTr="00B532A1">
        <w:trPr>
          <w:trHeight w:val="386"/>
          <w:jc w:val="center"/>
        </w:trPr>
        <w:tc>
          <w:tcPr>
            <w:tcW w:w="2780" w:type="dxa"/>
            <w:vAlign w:val="center"/>
          </w:tcPr>
          <w:p w14:paraId="40F81FF2" w14:textId="77777777" w:rsidR="003953AF" w:rsidRDefault="003953AF" w:rsidP="00B532A1">
            <w:pPr>
              <w:jc w:val="center"/>
            </w:pPr>
            <w:r>
              <w:t>“Pérdida del injerto”</w:t>
            </w:r>
          </w:p>
        </w:tc>
        <w:tc>
          <w:tcPr>
            <w:tcW w:w="2780" w:type="dxa"/>
            <w:vAlign w:val="center"/>
          </w:tcPr>
          <w:p w14:paraId="09EE5631" w14:textId="77777777" w:rsidR="003953AF" w:rsidRDefault="003953AF" w:rsidP="00B532A1">
            <w:pPr>
              <w:jc w:val="center"/>
            </w:pPr>
            <w:proofErr w:type="spellStart"/>
            <w:r>
              <w:t>Graft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</w:tr>
      <w:tr w:rsidR="003953AF" w14:paraId="0EE8543D" w14:textId="77777777" w:rsidTr="00B532A1">
        <w:trPr>
          <w:trHeight w:val="386"/>
          <w:jc w:val="center"/>
        </w:trPr>
        <w:tc>
          <w:tcPr>
            <w:tcW w:w="2780" w:type="dxa"/>
            <w:vAlign w:val="center"/>
          </w:tcPr>
          <w:p w14:paraId="57A3AED3" w14:textId="77777777" w:rsidR="003953AF" w:rsidRDefault="003953AF" w:rsidP="00B532A1">
            <w:pPr>
              <w:jc w:val="center"/>
            </w:pPr>
            <w:r>
              <w:t>“Pérdida del trasplante”</w:t>
            </w:r>
          </w:p>
        </w:tc>
        <w:tc>
          <w:tcPr>
            <w:tcW w:w="2780" w:type="dxa"/>
            <w:vAlign w:val="center"/>
          </w:tcPr>
          <w:p w14:paraId="3D76BAC8" w14:textId="77777777" w:rsidR="003953AF" w:rsidRDefault="003953AF" w:rsidP="00B532A1">
            <w:pPr>
              <w:jc w:val="center"/>
            </w:pP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</w:tr>
      <w:tr w:rsidR="003953AF" w14:paraId="2C376E16" w14:textId="77777777" w:rsidTr="00B532A1">
        <w:trPr>
          <w:trHeight w:val="386"/>
          <w:jc w:val="center"/>
        </w:trPr>
        <w:tc>
          <w:tcPr>
            <w:tcW w:w="2780" w:type="dxa"/>
            <w:vAlign w:val="center"/>
          </w:tcPr>
          <w:p w14:paraId="01F469E0" w14:textId="77777777" w:rsidR="003953AF" w:rsidRDefault="003953AF" w:rsidP="00B532A1">
            <w:pPr>
              <w:jc w:val="center"/>
            </w:pPr>
            <w:r>
              <w:t>“Falla del trasplante”</w:t>
            </w:r>
          </w:p>
        </w:tc>
        <w:tc>
          <w:tcPr>
            <w:tcW w:w="2780" w:type="dxa"/>
            <w:vAlign w:val="center"/>
          </w:tcPr>
          <w:p w14:paraId="188E7551" w14:textId="77777777" w:rsidR="003953AF" w:rsidRDefault="003953AF" w:rsidP="00B532A1">
            <w:pPr>
              <w:jc w:val="center"/>
            </w:pPr>
            <w:proofErr w:type="spellStart"/>
            <w:r>
              <w:t>Graft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</w:p>
        </w:tc>
      </w:tr>
      <w:tr w:rsidR="003953AF" w14:paraId="46012390" w14:textId="77777777" w:rsidTr="00B532A1">
        <w:trPr>
          <w:trHeight w:val="386"/>
          <w:jc w:val="center"/>
        </w:trPr>
        <w:tc>
          <w:tcPr>
            <w:tcW w:w="2780" w:type="dxa"/>
            <w:vAlign w:val="center"/>
          </w:tcPr>
          <w:p w14:paraId="6586FB4F" w14:textId="77777777" w:rsidR="003953AF" w:rsidRDefault="003953AF" w:rsidP="00B532A1">
            <w:pPr>
              <w:jc w:val="center"/>
            </w:pPr>
            <w:r>
              <w:t>“Falla del injerto”</w:t>
            </w:r>
          </w:p>
        </w:tc>
        <w:tc>
          <w:tcPr>
            <w:tcW w:w="2780" w:type="dxa"/>
            <w:vAlign w:val="center"/>
          </w:tcPr>
          <w:p w14:paraId="0664042F" w14:textId="77777777" w:rsidR="003953AF" w:rsidRDefault="003953AF" w:rsidP="00B532A1">
            <w:pPr>
              <w:jc w:val="center"/>
            </w:pPr>
            <w:proofErr w:type="spellStart"/>
            <w:r>
              <w:t>Transplant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</w:p>
        </w:tc>
      </w:tr>
      <w:tr w:rsidR="003953AF" w14:paraId="5649B7CD" w14:textId="77777777" w:rsidTr="00B532A1">
        <w:trPr>
          <w:trHeight w:val="386"/>
          <w:jc w:val="center"/>
        </w:trPr>
        <w:tc>
          <w:tcPr>
            <w:tcW w:w="2780" w:type="dxa"/>
            <w:vAlign w:val="center"/>
          </w:tcPr>
          <w:p w14:paraId="34BE36C3" w14:textId="77777777" w:rsidR="003953AF" w:rsidRDefault="003953AF" w:rsidP="00B532A1">
            <w:pPr>
              <w:jc w:val="center"/>
            </w:pPr>
            <w:r>
              <w:t>“Nefrectomía”</w:t>
            </w:r>
          </w:p>
        </w:tc>
        <w:tc>
          <w:tcPr>
            <w:tcW w:w="2780" w:type="dxa"/>
            <w:vAlign w:val="center"/>
          </w:tcPr>
          <w:p w14:paraId="00479C74" w14:textId="77777777" w:rsidR="003953AF" w:rsidRDefault="003953AF" w:rsidP="00B532A1">
            <w:pPr>
              <w:jc w:val="center"/>
            </w:pPr>
            <w:proofErr w:type="spellStart"/>
            <w:r>
              <w:t>Nephrectomy</w:t>
            </w:r>
            <w:proofErr w:type="spellEnd"/>
          </w:p>
        </w:tc>
      </w:tr>
      <w:tr w:rsidR="003953AF" w14:paraId="7436504A" w14:textId="77777777" w:rsidTr="00B532A1">
        <w:trPr>
          <w:trHeight w:val="372"/>
          <w:jc w:val="center"/>
        </w:trPr>
        <w:tc>
          <w:tcPr>
            <w:tcW w:w="2780" w:type="dxa"/>
            <w:vAlign w:val="center"/>
          </w:tcPr>
          <w:p w14:paraId="651D0D03" w14:textId="77777777" w:rsidR="003953AF" w:rsidRDefault="003953AF" w:rsidP="00B532A1">
            <w:pPr>
              <w:jc w:val="center"/>
            </w:pPr>
            <w:r>
              <w:t>“Exeresis”</w:t>
            </w:r>
          </w:p>
        </w:tc>
        <w:tc>
          <w:tcPr>
            <w:tcW w:w="2780" w:type="dxa"/>
            <w:vAlign w:val="center"/>
          </w:tcPr>
          <w:p w14:paraId="268916A4" w14:textId="77777777" w:rsidR="003953AF" w:rsidRDefault="003953AF" w:rsidP="00B532A1">
            <w:pPr>
              <w:jc w:val="center"/>
            </w:pPr>
            <w:r>
              <w:t>Exeresis</w:t>
            </w:r>
          </w:p>
        </w:tc>
      </w:tr>
      <w:tr w:rsidR="003953AF" w14:paraId="0270834B" w14:textId="77777777" w:rsidTr="00B532A1">
        <w:trPr>
          <w:trHeight w:val="386"/>
          <w:jc w:val="center"/>
        </w:trPr>
        <w:tc>
          <w:tcPr>
            <w:tcW w:w="2780" w:type="dxa"/>
            <w:vAlign w:val="center"/>
          </w:tcPr>
          <w:p w14:paraId="62B3285B" w14:textId="77777777" w:rsidR="003953AF" w:rsidRDefault="003953AF" w:rsidP="00B532A1">
            <w:pPr>
              <w:jc w:val="center"/>
            </w:pPr>
            <w:r>
              <w:t>“Trombosis”</w:t>
            </w:r>
          </w:p>
        </w:tc>
        <w:tc>
          <w:tcPr>
            <w:tcW w:w="2780" w:type="dxa"/>
            <w:vAlign w:val="center"/>
          </w:tcPr>
          <w:p w14:paraId="0E202678" w14:textId="77777777" w:rsidR="003953AF" w:rsidRDefault="003953AF" w:rsidP="00B532A1">
            <w:pPr>
              <w:jc w:val="center"/>
            </w:pPr>
            <w:proofErr w:type="spellStart"/>
            <w:r w:rsidRPr="00554D43">
              <w:t>Thrombosis</w:t>
            </w:r>
            <w:proofErr w:type="spellEnd"/>
          </w:p>
        </w:tc>
      </w:tr>
      <w:tr w:rsidR="003953AF" w14:paraId="43A9D4C9" w14:textId="77777777" w:rsidTr="00B532A1">
        <w:trPr>
          <w:trHeight w:val="386"/>
          <w:jc w:val="center"/>
        </w:trPr>
        <w:tc>
          <w:tcPr>
            <w:tcW w:w="2780" w:type="dxa"/>
            <w:vAlign w:val="center"/>
          </w:tcPr>
          <w:p w14:paraId="3169827A" w14:textId="77777777" w:rsidR="003953AF" w:rsidRDefault="003953AF" w:rsidP="00B532A1">
            <w:pPr>
              <w:jc w:val="center"/>
            </w:pPr>
            <w:r>
              <w:t>“Hemodiálisis”</w:t>
            </w:r>
          </w:p>
        </w:tc>
        <w:tc>
          <w:tcPr>
            <w:tcW w:w="2780" w:type="dxa"/>
            <w:vAlign w:val="center"/>
          </w:tcPr>
          <w:p w14:paraId="37BF5EEF" w14:textId="77777777" w:rsidR="003953AF" w:rsidRPr="00554D43" w:rsidRDefault="003953AF" w:rsidP="00B532A1">
            <w:pPr>
              <w:jc w:val="center"/>
            </w:pPr>
            <w:proofErr w:type="spellStart"/>
            <w:r w:rsidRPr="007A1CF8">
              <w:t>Hemodialysis</w:t>
            </w:r>
            <w:proofErr w:type="spellEnd"/>
          </w:p>
        </w:tc>
      </w:tr>
      <w:tr w:rsidR="003953AF" w14:paraId="7D065A12" w14:textId="77777777" w:rsidTr="00B532A1">
        <w:trPr>
          <w:trHeight w:val="386"/>
          <w:jc w:val="center"/>
        </w:trPr>
        <w:tc>
          <w:tcPr>
            <w:tcW w:w="2780" w:type="dxa"/>
            <w:vAlign w:val="center"/>
          </w:tcPr>
          <w:p w14:paraId="6554F451" w14:textId="77777777" w:rsidR="003953AF" w:rsidRDefault="003953AF" w:rsidP="00B532A1">
            <w:pPr>
              <w:jc w:val="center"/>
            </w:pPr>
            <w:r>
              <w:t>“Diálisis”</w:t>
            </w:r>
          </w:p>
        </w:tc>
        <w:tc>
          <w:tcPr>
            <w:tcW w:w="2780" w:type="dxa"/>
            <w:vAlign w:val="center"/>
          </w:tcPr>
          <w:p w14:paraId="072DA457" w14:textId="77777777" w:rsidR="003953AF" w:rsidRPr="00554D43" w:rsidRDefault="003953AF" w:rsidP="00B532A1">
            <w:pPr>
              <w:jc w:val="center"/>
            </w:pPr>
            <w:proofErr w:type="spellStart"/>
            <w:r>
              <w:t>D</w:t>
            </w:r>
            <w:r w:rsidRPr="007A1CF8">
              <w:t>ialysis</w:t>
            </w:r>
            <w:proofErr w:type="spellEnd"/>
          </w:p>
        </w:tc>
      </w:tr>
    </w:tbl>
    <w:p w14:paraId="5DD034FB" w14:textId="77777777" w:rsidR="00BF3DF7" w:rsidRPr="0072301F" w:rsidRDefault="00BF3DF7">
      <w:pPr>
        <w:rPr>
          <w:lang w:val="en-US"/>
        </w:rPr>
      </w:pPr>
    </w:p>
    <w:p w14:paraId="471F6FE3" w14:textId="77777777" w:rsidR="0042081E" w:rsidRPr="0072301F" w:rsidRDefault="0042081E">
      <w:pPr>
        <w:rPr>
          <w:lang w:val="en-US"/>
        </w:rPr>
      </w:pPr>
    </w:p>
    <w:p w14:paraId="3D778A44" w14:textId="77777777" w:rsidR="00A120FB" w:rsidRDefault="00A120FB" w:rsidP="00A120FB">
      <w:pPr>
        <w:rPr>
          <w:rStyle w:val="Ttulo3Car"/>
          <w:lang w:val="en-US"/>
        </w:rPr>
      </w:pPr>
    </w:p>
    <w:p w14:paraId="42535A64" w14:textId="77777777" w:rsidR="003953AF" w:rsidRDefault="003953AF" w:rsidP="00A120FB">
      <w:pPr>
        <w:rPr>
          <w:rStyle w:val="Ttulo3Car"/>
          <w:lang w:val="en-US"/>
        </w:rPr>
      </w:pPr>
    </w:p>
    <w:p w14:paraId="5A309BC6" w14:textId="77777777" w:rsidR="003953AF" w:rsidRDefault="003953AF" w:rsidP="00A120FB">
      <w:pPr>
        <w:rPr>
          <w:rStyle w:val="Ttulo3Car"/>
          <w:lang w:val="en-US"/>
        </w:rPr>
      </w:pPr>
    </w:p>
    <w:p w14:paraId="533B56FB" w14:textId="77777777" w:rsidR="003953AF" w:rsidRDefault="003953AF" w:rsidP="00A120FB">
      <w:pPr>
        <w:rPr>
          <w:rStyle w:val="Ttulo3Car"/>
          <w:lang w:val="en-US"/>
        </w:rPr>
      </w:pPr>
    </w:p>
    <w:p w14:paraId="4B8420A3" w14:textId="77777777" w:rsidR="003953AF" w:rsidRDefault="003953AF" w:rsidP="00A120FB">
      <w:pPr>
        <w:rPr>
          <w:rStyle w:val="Ttulo3Car"/>
          <w:lang w:val="en-US"/>
        </w:rPr>
      </w:pPr>
    </w:p>
    <w:p w14:paraId="1DDA9FD6" w14:textId="77777777" w:rsidR="003953AF" w:rsidRDefault="003953AF" w:rsidP="00A120FB">
      <w:pPr>
        <w:rPr>
          <w:rStyle w:val="Ttulo3Car"/>
          <w:lang w:val="en-US"/>
        </w:rPr>
      </w:pPr>
    </w:p>
    <w:p w14:paraId="6882E544" w14:textId="77777777" w:rsidR="003953AF" w:rsidRDefault="003953AF" w:rsidP="00A120FB">
      <w:pPr>
        <w:rPr>
          <w:rStyle w:val="Ttulo3Car"/>
          <w:lang w:val="en-US"/>
        </w:rPr>
      </w:pPr>
    </w:p>
    <w:p w14:paraId="4CB82D82" w14:textId="599ED5A9" w:rsidR="005830BB" w:rsidRPr="00AB5B1A" w:rsidRDefault="005830BB" w:rsidP="00A120FB">
      <w:pPr>
        <w:pStyle w:val="Ttulo1"/>
        <w:rPr>
          <w:vertAlign w:val="superscript"/>
          <w:lang w:val="en-US"/>
        </w:rPr>
      </w:pPr>
      <w:bookmarkStart w:id="2" w:name="_Toc194054342"/>
      <w:r w:rsidRPr="00AB5B1A">
        <w:rPr>
          <w:rStyle w:val="Ttulo3Car"/>
          <w:lang w:val="en-US"/>
        </w:rPr>
        <w:t>Table A.2.</w:t>
      </w:r>
      <w:r w:rsidRPr="00AB5B1A">
        <w:rPr>
          <w:lang w:val="en-US"/>
        </w:rPr>
        <w:t xml:space="preserve"> </w:t>
      </w:r>
      <w:r w:rsidR="009B09FE" w:rsidRPr="00A120FB">
        <w:rPr>
          <w:sz w:val="28"/>
          <w:szCs w:val="28"/>
          <w:lang w:val="en-US"/>
        </w:rPr>
        <w:t>Classification criteria of graft loss to obtain gold standard labels</w:t>
      </w:r>
      <w:bookmarkEnd w:id="2"/>
    </w:p>
    <w:tbl>
      <w:tblPr>
        <w:tblStyle w:val="Tablaconcuadrcula"/>
        <w:tblpPr w:leftFromText="141" w:rightFromText="141" w:vertAnchor="page" w:horzAnchor="margin" w:tblpY="7871"/>
        <w:tblW w:w="8926" w:type="dxa"/>
        <w:tblLook w:val="04A0" w:firstRow="1" w:lastRow="0" w:firstColumn="1" w:lastColumn="0" w:noHBand="0" w:noVBand="1"/>
      </w:tblPr>
      <w:tblGrid>
        <w:gridCol w:w="4673"/>
        <w:gridCol w:w="4253"/>
      </w:tblGrid>
      <w:tr w:rsidR="003953AF" w14:paraId="4AACD68F" w14:textId="77777777" w:rsidTr="003953AF">
        <w:trPr>
          <w:trHeight w:val="386"/>
        </w:trPr>
        <w:tc>
          <w:tcPr>
            <w:tcW w:w="4673" w:type="dxa"/>
            <w:vAlign w:val="center"/>
          </w:tcPr>
          <w:p w14:paraId="668A6381" w14:textId="77777777" w:rsidR="003953AF" w:rsidRPr="00554D43" w:rsidRDefault="003953AF" w:rsidP="003953AF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lassifica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riteria</w:t>
            </w:r>
            <w:proofErr w:type="spellEnd"/>
          </w:p>
        </w:tc>
        <w:tc>
          <w:tcPr>
            <w:tcW w:w="4253" w:type="dxa"/>
            <w:vAlign w:val="center"/>
          </w:tcPr>
          <w:p w14:paraId="66183B6E" w14:textId="77777777" w:rsidR="003953AF" w:rsidRPr="00554D43" w:rsidRDefault="003953AF" w:rsidP="003953AF">
            <w:pPr>
              <w:jc w:val="center"/>
              <w:rPr>
                <w:b/>
                <w:bCs/>
              </w:rPr>
            </w:pPr>
            <w:r w:rsidRPr="00554D43">
              <w:rPr>
                <w:b/>
                <w:bCs/>
              </w:rPr>
              <w:t xml:space="preserve">English </w:t>
            </w:r>
            <w:proofErr w:type="spellStart"/>
            <w:r w:rsidRPr="00554D43">
              <w:rPr>
                <w:b/>
                <w:bCs/>
              </w:rPr>
              <w:t>translation</w:t>
            </w:r>
            <w:proofErr w:type="spellEnd"/>
          </w:p>
        </w:tc>
      </w:tr>
      <w:tr w:rsidR="003953AF" w14:paraId="23EA7BA9" w14:textId="77777777" w:rsidTr="003953AF">
        <w:trPr>
          <w:trHeight w:val="386"/>
        </w:trPr>
        <w:tc>
          <w:tcPr>
            <w:tcW w:w="4673" w:type="dxa"/>
            <w:vAlign w:val="center"/>
          </w:tcPr>
          <w:p w14:paraId="63AFFF7E" w14:textId="77777777" w:rsidR="003953AF" w:rsidRDefault="003953AF" w:rsidP="003953AF">
            <w:pPr>
              <w:jc w:val="center"/>
            </w:pPr>
            <w:r>
              <w:t>Pérdida del injerto</w:t>
            </w:r>
          </w:p>
        </w:tc>
        <w:tc>
          <w:tcPr>
            <w:tcW w:w="4253" w:type="dxa"/>
            <w:vAlign w:val="center"/>
          </w:tcPr>
          <w:p w14:paraId="71E972EA" w14:textId="77777777" w:rsidR="003953AF" w:rsidRDefault="003953AF" w:rsidP="003953AF">
            <w:pPr>
              <w:jc w:val="center"/>
            </w:pPr>
            <w:proofErr w:type="spellStart"/>
            <w:r>
              <w:t>Graft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</w:tr>
      <w:tr w:rsidR="003953AF" w14:paraId="51961EC3" w14:textId="77777777" w:rsidTr="003953AF">
        <w:trPr>
          <w:trHeight w:val="386"/>
        </w:trPr>
        <w:tc>
          <w:tcPr>
            <w:tcW w:w="4673" w:type="dxa"/>
            <w:vAlign w:val="center"/>
          </w:tcPr>
          <w:p w14:paraId="7596D796" w14:textId="77777777" w:rsidR="003953AF" w:rsidRDefault="003953AF" w:rsidP="003953AF">
            <w:pPr>
              <w:jc w:val="center"/>
            </w:pPr>
            <w:r w:rsidRPr="00271534">
              <w:rPr>
                <w:lang w:val="es-419"/>
              </w:rPr>
              <w:t>Nefrectomía del injerto</w:t>
            </w:r>
          </w:p>
        </w:tc>
        <w:tc>
          <w:tcPr>
            <w:tcW w:w="4253" w:type="dxa"/>
            <w:vAlign w:val="center"/>
          </w:tcPr>
          <w:p w14:paraId="36D9837D" w14:textId="77777777" w:rsidR="003953AF" w:rsidRDefault="003953AF" w:rsidP="003953AF">
            <w:pPr>
              <w:jc w:val="center"/>
            </w:pPr>
            <w:proofErr w:type="spellStart"/>
            <w:r>
              <w:t>Graft</w:t>
            </w:r>
            <w:proofErr w:type="spellEnd"/>
            <w:r>
              <w:t xml:space="preserve"> </w:t>
            </w:r>
            <w:proofErr w:type="spellStart"/>
            <w:r>
              <w:t>nephrectomy</w:t>
            </w:r>
            <w:proofErr w:type="spellEnd"/>
          </w:p>
        </w:tc>
      </w:tr>
      <w:tr w:rsidR="003953AF" w:rsidRPr="00D71D5F" w14:paraId="67C5B45A" w14:textId="77777777" w:rsidTr="003953AF">
        <w:trPr>
          <w:trHeight w:val="372"/>
        </w:trPr>
        <w:tc>
          <w:tcPr>
            <w:tcW w:w="4673" w:type="dxa"/>
            <w:vAlign w:val="center"/>
          </w:tcPr>
          <w:p w14:paraId="0726FC34" w14:textId="77777777" w:rsidR="003953AF" w:rsidRPr="00523D12" w:rsidRDefault="003953AF" w:rsidP="003953AF">
            <w:pPr>
              <w:jc w:val="center"/>
              <w:rPr>
                <w:lang w:val="es-419"/>
              </w:rPr>
            </w:pPr>
            <w:r w:rsidRPr="00523D12">
              <w:rPr>
                <w:lang w:val="es-419"/>
              </w:rPr>
              <w:t>Suspensión de terapia</w:t>
            </w:r>
            <w:r>
              <w:rPr>
                <w:lang w:val="es-419"/>
              </w:rPr>
              <w:t xml:space="preserve"> </w:t>
            </w:r>
            <w:r w:rsidRPr="00523D12">
              <w:rPr>
                <w:lang w:val="es-419"/>
              </w:rPr>
              <w:t>inmunosupresora de forma</w:t>
            </w:r>
            <w:r>
              <w:rPr>
                <w:lang w:val="es-419"/>
              </w:rPr>
              <w:t xml:space="preserve"> </w:t>
            </w:r>
            <w:r w:rsidRPr="00523D12">
              <w:rPr>
                <w:lang w:val="es-419"/>
              </w:rPr>
              <w:t>permanente</w:t>
            </w:r>
          </w:p>
        </w:tc>
        <w:tc>
          <w:tcPr>
            <w:tcW w:w="4253" w:type="dxa"/>
            <w:vAlign w:val="center"/>
          </w:tcPr>
          <w:p w14:paraId="7DA616CD" w14:textId="77777777" w:rsidR="003953AF" w:rsidRPr="00876DA7" w:rsidRDefault="003953AF" w:rsidP="003953AF">
            <w:pPr>
              <w:jc w:val="center"/>
              <w:rPr>
                <w:lang w:val="en-US"/>
              </w:rPr>
            </w:pPr>
            <w:r w:rsidRPr="00876DA7">
              <w:rPr>
                <w:lang w:val="en-US"/>
              </w:rPr>
              <w:t>Permanent suspension of immunosuppressive therapy</w:t>
            </w:r>
          </w:p>
        </w:tc>
      </w:tr>
      <w:tr w:rsidR="003953AF" w14:paraId="1A1A3EB2" w14:textId="77777777" w:rsidTr="003953AF">
        <w:trPr>
          <w:trHeight w:val="386"/>
        </w:trPr>
        <w:tc>
          <w:tcPr>
            <w:tcW w:w="4673" w:type="dxa"/>
            <w:vAlign w:val="center"/>
          </w:tcPr>
          <w:p w14:paraId="26A4C088" w14:textId="77777777" w:rsidR="003953AF" w:rsidRDefault="003953AF" w:rsidP="003953AF">
            <w:pPr>
              <w:jc w:val="center"/>
            </w:pPr>
            <w:r w:rsidRPr="00221BB7">
              <w:rPr>
                <w:lang w:val="es-419"/>
              </w:rPr>
              <w:t>Remisión a unidad de diálisis</w:t>
            </w:r>
          </w:p>
        </w:tc>
        <w:tc>
          <w:tcPr>
            <w:tcW w:w="4253" w:type="dxa"/>
            <w:vAlign w:val="center"/>
          </w:tcPr>
          <w:p w14:paraId="197AE119" w14:textId="77777777" w:rsidR="003953AF" w:rsidRDefault="003953AF" w:rsidP="003953AF">
            <w:pPr>
              <w:jc w:val="center"/>
            </w:pPr>
            <w:proofErr w:type="spellStart"/>
            <w:r>
              <w:t>Referral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dialysis</w:t>
            </w:r>
            <w:proofErr w:type="spellEnd"/>
            <w:r>
              <w:t xml:space="preserve"> </w:t>
            </w:r>
            <w:proofErr w:type="spellStart"/>
            <w:r>
              <w:t>unit</w:t>
            </w:r>
            <w:proofErr w:type="spellEnd"/>
          </w:p>
        </w:tc>
      </w:tr>
      <w:tr w:rsidR="003953AF" w14:paraId="4EEC2A6D" w14:textId="77777777" w:rsidTr="003953AF">
        <w:trPr>
          <w:trHeight w:val="386"/>
        </w:trPr>
        <w:tc>
          <w:tcPr>
            <w:tcW w:w="4673" w:type="dxa"/>
            <w:vAlign w:val="center"/>
          </w:tcPr>
          <w:p w14:paraId="7BE3F87E" w14:textId="77777777" w:rsidR="003953AF" w:rsidRDefault="003953AF" w:rsidP="003953AF">
            <w:pPr>
              <w:jc w:val="center"/>
            </w:pPr>
            <w:r>
              <w:t>Hemodiálisis /diálisis peritoneal permanente</w:t>
            </w:r>
          </w:p>
        </w:tc>
        <w:tc>
          <w:tcPr>
            <w:tcW w:w="4253" w:type="dxa"/>
            <w:vAlign w:val="center"/>
          </w:tcPr>
          <w:p w14:paraId="73C10510" w14:textId="77777777" w:rsidR="003953AF" w:rsidRPr="00554D43" w:rsidRDefault="003953AF" w:rsidP="003953AF">
            <w:pPr>
              <w:jc w:val="center"/>
            </w:pPr>
            <w:proofErr w:type="spellStart"/>
            <w:r>
              <w:t>Permanent</w:t>
            </w:r>
            <w:proofErr w:type="spellEnd"/>
            <w:r>
              <w:t xml:space="preserve"> </w:t>
            </w:r>
            <w:proofErr w:type="spellStart"/>
            <w:r>
              <w:t>hemodialysis</w:t>
            </w:r>
            <w:proofErr w:type="spellEnd"/>
            <w:r>
              <w:t xml:space="preserve">/peritoneal </w:t>
            </w:r>
            <w:proofErr w:type="spellStart"/>
            <w:r>
              <w:t>dialysis</w:t>
            </w:r>
            <w:proofErr w:type="spellEnd"/>
          </w:p>
        </w:tc>
      </w:tr>
      <w:tr w:rsidR="003953AF" w14:paraId="38433681" w14:textId="77777777" w:rsidTr="003953AF">
        <w:trPr>
          <w:trHeight w:val="386"/>
        </w:trPr>
        <w:tc>
          <w:tcPr>
            <w:tcW w:w="4673" w:type="dxa"/>
            <w:vAlign w:val="center"/>
          </w:tcPr>
          <w:p w14:paraId="55247BED" w14:textId="77777777" w:rsidR="003953AF" w:rsidRDefault="003953AF" w:rsidP="003953AF">
            <w:pPr>
              <w:ind w:left="360"/>
              <w:jc w:val="center"/>
            </w:pPr>
            <w:r w:rsidRPr="00240B22">
              <w:rPr>
                <w:lang w:val="es-419"/>
              </w:rPr>
              <w:t>Riñón no funcional</w:t>
            </w:r>
          </w:p>
        </w:tc>
        <w:tc>
          <w:tcPr>
            <w:tcW w:w="4253" w:type="dxa"/>
            <w:vAlign w:val="center"/>
          </w:tcPr>
          <w:p w14:paraId="73B31540" w14:textId="77777777" w:rsidR="003953AF" w:rsidRPr="00554D43" w:rsidRDefault="003953AF" w:rsidP="003953AF">
            <w:pPr>
              <w:jc w:val="center"/>
            </w:pPr>
            <w:r>
              <w:t>Non-</w:t>
            </w: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</w:tr>
      <w:tr w:rsidR="003953AF" w:rsidRPr="00C14515" w14:paraId="03BA3A7D" w14:textId="77777777" w:rsidTr="003953AF">
        <w:trPr>
          <w:trHeight w:val="386"/>
        </w:trPr>
        <w:tc>
          <w:tcPr>
            <w:tcW w:w="4673" w:type="dxa"/>
            <w:vAlign w:val="center"/>
          </w:tcPr>
          <w:p w14:paraId="058ECF41" w14:textId="77777777" w:rsidR="003953AF" w:rsidRPr="00240B22" w:rsidRDefault="003953AF" w:rsidP="003953AF">
            <w:pPr>
              <w:ind w:left="360"/>
              <w:jc w:val="center"/>
              <w:rPr>
                <w:lang w:val="es-419"/>
              </w:rPr>
            </w:pPr>
            <w:r>
              <w:t xml:space="preserve">Remisión a estudios </w:t>
            </w:r>
            <w:proofErr w:type="spellStart"/>
            <w:r>
              <w:t>pretrasplante</w:t>
            </w:r>
            <w:proofErr w:type="spellEnd"/>
          </w:p>
        </w:tc>
        <w:tc>
          <w:tcPr>
            <w:tcW w:w="4253" w:type="dxa"/>
            <w:vAlign w:val="center"/>
          </w:tcPr>
          <w:p w14:paraId="52B1A2AA" w14:textId="77777777" w:rsidR="003953AF" w:rsidRPr="00C14515" w:rsidRDefault="003953AF" w:rsidP="003953AF">
            <w:pPr>
              <w:jc w:val="center"/>
              <w:rPr>
                <w:lang w:val="en-US"/>
              </w:rPr>
            </w:pPr>
            <w:r w:rsidRPr="00C14515">
              <w:rPr>
                <w:lang w:val="en-US"/>
              </w:rPr>
              <w:t>Referral to</w:t>
            </w:r>
            <w:r>
              <w:rPr>
                <w:lang w:val="en-US"/>
              </w:rPr>
              <w:t xml:space="preserve"> </w:t>
            </w:r>
            <w:r w:rsidRPr="00C14515">
              <w:rPr>
                <w:lang w:val="en-US"/>
              </w:rPr>
              <w:t>pretransplant studies</w:t>
            </w:r>
          </w:p>
        </w:tc>
      </w:tr>
    </w:tbl>
    <w:p w14:paraId="28C206E7" w14:textId="77777777" w:rsidR="004F08ED" w:rsidRPr="0072301F" w:rsidRDefault="004F08ED">
      <w:pPr>
        <w:rPr>
          <w:lang w:val="en-US"/>
        </w:rPr>
      </w:pPr>
    </w:p>
    <w:p w14:paraId="26BF5B1B" w14:textId="77777777" w:rsidR="00A96E8A" w:rsidRDefault="00A96E8A">
      <w:pPr>
        <w:rPr>
          <w:lang w:val="en-US"/>
        </w:rPr>
      </w:pPr>
    </w:p>
    <w:p w14:paraId="1EFC7DA0" w14:textId="77777777" w:rsidR="000411FF" w:rsidRDefault="000411FF">
      <w:pPr>
        <w:rPr>
          <w:lang w:val="en-US"/>
        </w:rPr>
      </w:pPr>
    </w:p>
    <w:p w14:paraId="6B524518" w14:textId="77777777" w:rsidR="000411FF" w:rsidRDefault="000411FF">
      <w:pPr>
        <w:rPr>
          <w:lang w:val="en-US"/>
        </w:rPr>
      </w:pPr>
    </w:p>
    <w:p w14:paraId="782DD1F0" w14:textId="77777777" w:rsidR="000411FF" w:rsidRDefault="000411FF">
      <w:pPr>
        <w:rPr>
          <w:lang w:val="en-US"/>
        </w:rPr>
      </w:pPr>
    </w:p>
    <w:p w14:paraId="315D127C" w14:textId="77777777" w:rsidR="000411FF" w:rsidRDefault="000411FF">
      <w:pPr>
        <w:rPr>
          <w:lang w:val="en-US"/>
        </w:rPr>
      </w:pPr>
    </w:p>
    <w:p w14:paraId="70A1E13C" w14:textId="77777777" w:rsidR="000411FF" w:rsidRDefault="000411FF">
      <w:pPr>
        <w:rPr>
          <w:lang w:val="en-US"/>
        </w:rPr>
      </w:pPr>
    </w:p>
    <w:p w14:paraId="1AE042D0" w14:textId="77777777" w:rsidR="000411FF" w:rsidRDefault="000411FF">
      <w:pPr>
        <w:rPr>
          <w:lang w:val="en-US"/>
        </w:rPr>
      </w:pPr>
    </w:p>
    <w:p w14:paraId="689DC701" w14:textId="77777777" w:rsidR="000411FF" w:rsidRDefault="000411FF">
      <w:pPr>
        <w:rPr>
          <w:lang w:val="en-US"/>
        </w:rPr>
      </w:pPr>
    </w:p>
    <w:p w14:paraId="5426243E" w14:textId="7A012D55" w:rsidR="00E8317E" w:rsidRPr="00E87AF5" w:rsidRDefault="00C96F22" w:rsidP="00A120FB">
      <w:pPr>
        <w:pStyle w:val="Ttulo1"/>
        <w:rPr>
          <w:b/>
          <w:bCs/>
          <w:lang w:val="en-US"/>
        </w:rPr>
      </w:pPr>
      <w:bookmarkStart w:id="3" w:name="_Toc194054343"/>
      <w:r w:rsidRPr="00AB5B1A">
        <w:rPr>
          <w:rStyle w:val="Ttulo3Car"/>
          <w:lang w:val="en-US"/>
        </w:rPr>
        <w:lastRenderedPageBreak/>
        <w:t>Table A.3.</w:t>
      </w:r>
      <w:r w:rsidRPr="00AB5B1A">
        <w:rPr>
          <w:b/>
          <w:lang w:val="en-US"/>
        </w:rPr>
        <w:t xml:space="preserve"> </w:t>
      </w:r>
      <w:proofErr w:type="spellStart"/>
      <w:r w:rsidRPr="00A120FB">
        <w:rPr>
          <w:i/>
          <w:sz w:val="28"/>
          <w:szCs w:val="28"/>
          <w:lang w:val="en-US"/>
        </w:rPr>
        <w:t>Stopwords</w:t>
      </w:r>
      <w:proofErr w:type="spellEnd"/>
      <w:r w:rsidRPr="00A120FB">
        <w:rPr>
          <w:i/>
          <w:sz w:val="28"/>
          <w:szCs w:val="28"/>
          <w:lang w:val="en-US"/>
        </w:rPr>
        <w:t xml:space="preserve"> </w:t>
      </w:r>
      <w:r w:rsidRPr="00A120FB">
        <w:rPr>
          <w:sz w:val="28"/>
          <w:szCs w:val="28"/>
          <w:lang w:val="en-US"/>
        </w:rPr>
        <w:t xml:space="preserve">removed from the </w:t>
      </w:r>
      <w:r w:rsidR="004539AD">
        <w:rPr>
          <w:sz w:val="28"/>
          <w:szCs w:val="28"/>
          <w:lang w:val="en-US"/>
        </w:rPr>
        <w:t xml:space="preserve">clinical </w:t>
      </w:r>
      <w:r w:rsidRPr="00A120FB">
        <w:rPr>
          <w:sz w:val="28"/>
          <w:szCs w:val="28"/>
          <w:lang w:val="en-US"/>
        </w:rPr>
        <w:t>notes</w:t>
      </w:r>
      <w:bookmarkEnd w:id="3"/>
    </w:p>
    <w:p w14:paraId="5545B3F4" w14:textId="10744EC4" w:rsidR="00E8317E" w:rsidRPr="00E87AF5" w:rsidRDefault="00E87AF5">
      <w:pPr>
        <w:rPr>
          <w:b/>
          <w:bCs/>
          <w:lang w:val="en-US"/>
        </w:rPr>
      </w:pPr>
      <w:proofErr w:type="spellStart"/>
      <w:r w:rsidRPr="00E87AF5">
        <w:rPr>
          <w:b/>
          <w:bCs/>
          <w:lang w:val="en-US"/>
        </w:rPr>
        <w:t>Stopword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7A1CF8" w14:paraId="2993F093" w14:textId="77777777" w:rsidTr="008823D5">
        <w:trPr>
          <w:trHeight w:val="2877"/>
        </w:trPr>
        <w:tc>
          <w:tcPr>
            <w:tcW w:w="8828" w:type="dxa"/>
          </w:tcPr>
          <w:p w14:paraId="68F5BF78" w14:textId="6102D7CB" w:rsidR="007A1CF8" w:rsidRDefault="007A1CF8" w:rsidP="007A1CF8">
            <w:r w:rsidRPr="007A1CF8">
              <w:t>"de", "a", "al", "le", "las", "los", "y", "por", "se", "del", "la", "para", "que", "el" , "la", "del", "en", "ha", "nos", "pero", "si", "ya", "algo", "algunas", "alguna", "algunos", "esta", "está", "unos", "son", "con"</w:t>
            </w:r>
            <w:r>
              <w:t xml:space="preserve"> "de", "a", "</w:t>
            </w:r>
            <w:proofErr w:type="spellStart"/>
            <w:r>
              <w:t>aa</w:t>
            </w:r>
            <w:proofErr w:type="spellEnd"/>
            <w:r>
              <w:t>", "al", "le", "las", "los", "lo", "y", "por", "se", "del", "la", "para", "que", "el" , "la", "del", "en", "ha", "nos", "pero", "si", "ya", "algo", "algunas", "alguna",  "algunos", "esta", "esto", "estos", "</w:t>
            </w:r>
            <w:proofErr w:type="spellStart"/>
            <w:r>
              <w:t>estan</w:t>
            </w:r>
            <w:proofErr w:type="spellEnd"/>
            <w:r>
              <w:t xml:space="preserve">", "estar", "este", </w:t>
            </w:r>
            <w:r w:rsidR="008823D5">
              <w:t>"cualquier", "unos", "son", "con", "hace", "es", "</w:t>
            </w:r>
            <w:proofErr w:type="spellStart"/>
            <w:r w:rsidR="008823D5">
              <w:t>ahi</w:t>
            </w:r>
            <w:proofErr w:type="spellEnd"/>
            <w:r w:rsidR="008823D5">
              <w:t>", "</w:t>
            </w:r>
            <w:proofErr w:type="spellStart"/>
            <w:r w:rsidR="008823D5">
              <w:t>aca</w:t>
            </w:r>
            <w:proofErr w:type="spellEnd"/>
            <w:r w:rsidR="008823D5">
              <w:t>", "</w:t>
            </w:r>
            <w:proofErr w:type="spellStart"/>
            <w:r w:rsidR="008823D5">
              <w:t>asi</w:t>
            </w:r>
            <w:proofErr w:type="spellEnd"/>
            <w:r w:rsidR="008823D5">
              <w:t>", "cada", "cuando", "desde", "entonces", "esos", "esas", "fue", "fuimos", "ha", "hago", "me", "mis", "mi", "muy", "nos", "</w:t>
            </w:r>
            <w:proofErr w:type="spellStart"/>
            <w:r w:rsidR="008823D5">
              <w:t>sra</w:t>
            </w:r>
            <w:proofErr w:type="spellEnd"/>
            <w:r w:rsidR="008823D5">
              <w:t>", "sr", "sus", "tal", "tales", "ti", "tiene", "mismo", "misma", "mismas", "mismos", "casi", "aun", "te", "tu", "yo", "ahora", "ante", "</w:t>
            </w:r>
            <w:proofErr w:type="spellStart"/>
            <w:r w:rsidR="008823D5">
              <w:t>aqui</w:t>
            </w:r>
            <w:proofErr w:type="spellEnd"/>
            <w:r w:rsidR="008823D5">
              <w:t>", "bajo", "bien", "casi", "cerca", "ciertas", "cierta", "ciertos", "como", "consigue", "consigo", "da", "dan", "dice", "esa", "esas", "ese", "esos", "tenga", "tiene", "tener", "todos", "total"</w:t>
            </w:r>
            <w:r>
              <w:t xml:space="preserve">        </w:t>
            </w:r>
          </w:p>
          <w:p w14:paraId="16F3FF40" w14:textId="3082897A" w:rsidR="007A1CF8" w:rsidRDefault="007A1CF8" w:rsidP="008823D5">
            <w:r>
              <w:t xml:space="preserve">                                            </w:t>
            </w:r>
          </w:p>
        </w:tc>
      </w:tr>
    </w:tbl>
    <w:p w14:paraId="4E6A76D6" w14:textId="77777777" w:rsidR="007A1CF8" w:rsidRDefault="007A1CF8"/>
    <w:p w14:paraId="34C8D873" w14:textId="6C6FD1CC" w:rsidR="00E87AF5" w:rsidRPr="00E87AF5" w:rsidRDefault="00E87AF5">
      <w:pPr>
        <w:rPr>
          <w:b/>
          <w:bCs/>
        </w:rPr>
      </w:pPr>
      <w:proofErr w:type="spellStart"/>
      <w:r w:rsidRPr="00E87AF5">
        <w:rPr>
          <w:b/>
          <w:bCs/>
        </w:rPr>
        <w:t>Custom</w:t>
      </w:r>
      <w:proofErr w:type="spellEnd"/>
      <w:r w:rsidRPr="00E87AF5">
        <w:rPr>
          <w:b/>
          <w:bCs/>
        </w:rPr>
        <w:t xml:space="preserve"> </w:t>
      </w:r>
      <w:proofErr w:type="spellStart"/>
      <w:r w:rsidRPr="00E87AF5">
        <w:rPr>
          <w:b/>
          <w:bCs/>
        </w:rPr>
        <w:t>stopword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7A1CF8" w14:paraId="51488691" w14:textId="77777777" w:rsidTr="007A1CF8">
        <w:tc>
          <w:tcPr>
            <w:tcW w:w="8828" w:type="dxa"/>
          </w:tcPr>
          <w:p w14:paraId="55AA62BF" w14:textId="63C911CA" w:rsidR="007A1CF8" w:rsidRDefault="007A1CF8" w:rsidP="007A1CF8">
            <w:r>
              <w:t>"refiere",</w:t>
            </w:r>
            <w:r w:rsidR="008823D5">
              <w:t xml:space="preserve"> </w:t>
            </w:r>
            <w:r>
              <w:t xml:space="preserve">"a", "dl", "aun", "enero", "febrero", "marzo", "abril", </w:t>
            </w:r>
            <w:r w:rsidR="008823D5">
              <w:t>"mayo", "junio", "julio", "agosto", "septiembre", "octubre", "noviembre",  "diciembre", "</w:t>
            </w:r>
            <w:proofErr w:type="spellStart"/>
            <w:r w:rsidR="008823D5">
              <w:t>ademas</w:t>
            </w:r>
            <w:proofErr w:type="spellEnd"/>
            <w:r w:rsidR="008823D5">
              <w:t>", "presento", "presenta", "</w:t>
            </w:r>
            <w:proofErr w:type="spellStart"/>
            <w:r w:rsidR="008823D5">
              <w:t>dra</w:t>
            </w:r>
            <w:proofErr w:type="spellEnd"/>
            <w:r w:rsidR="008823D5">
              <w:t>", "</w:t>
            </w:r>
            <w:proofErr w:type="spellStart"/>
            <w:r w:rsidR="008823D5">
              <w:t>dr</w:t>
            </w:r>
            <w:proofErr w:type="spellEnd"/>
            <w:r w:rsidR="008823D5">
              <w:t>","</w:t>
            </w:r>
            <w:proofErr w:type="spellStart"/>
            <w:r w:rsidR="008823D5">
              <w:t>dres</w:t>
            </w:r>
            <w:proofErr w:type="spellEnd"/>
            <w:r w:rsidR="008823D5">
              <w:t>", "ah", "luego", "mes", "meses", "</w:t>
            </w:r>
            <w:proofErr w:type="spellStart"/>
            <w:r w:rsidR="008823D5">
              <w:t>dias</w:t>
            </w:r>
            <w:proofErr w:type="spellEnd"/>
            <w:r w:rsidR="008823D5">
              <w:t>", "</w:t>
            </w:r>
            <w:proofErr w:type="spellStart"/>
            <w:r w:rsidR="008823D5">
              <w:t>dia</w:t>
            </w:r>
            <w:proofErr w:type="spellEnd"/>
            <w:r w:rsidR="008823D5">
              <w:t>", "horas", "hora", "minuto", "minutos", "am", "pm", "hoy", "mañana", "ayer", "mas", "menos", "mg", "miligramos", "microgramos", "microgramo", "decilitro", "mil", "miles", "</w:t>
            </w:r>
            <w:proofErr w:type="spellStart"/>
            <w:r w:rsidR="008823D5">
              <w:t>mcg</w:t>
            </w:r>
            <w:proofErr w:type="spellEnd"/>
            <w:r w:rsidR="008823D5">
              <w:t>", "metros", "metro", "kilogramos", "kilogramo",  "litros", "litro", "</w:t>
            </w:r>
            <w:proofErr w:type="spellStart"/>
            <w:r w:rsidR="008823D5">
              <w:t>milimetros</w:t>
            </w:r>
            <w:proofErr w:type="spellEnd"/>
            <w:r w:rsidR="008823D5">
              <w:t>", "mililitro", "mililitros", "</w:t>
            </w:r>
            <w:proofErr w:type="spellStart"/>
            <w:r w:rsidR="008823D5">
              <w:t>milimol</w:t>
            </w:r>
            <w:proofErr w:type="spellEnd"/>
            <w:r w:rsidR="008823D5">
              <w:t>", "</w:t>
            </w:r>
            <w:proofErr w:type="spellStart"/>
            <w:r w:rsidR="008823D5">
              <w:t>milimoles</w:t>
            </w:r>
            <w:proofErr w:type="spellEnd"/>
            <w:r w:rsidR="008823D5">
              <w:t xml:space="preserve">", </w:t>
            </w:r>
            <w:r w:rsidR="008823D5" w:rsidRPr="008823D5">
              <w:t xml:space="preserve">"min", "ml", "mkg", "mmol", "ms", "b", "c", "d", "e", "f", "g", "h", "i", "j", "k", </w:t>
            </w:r>
            <w:r w:rsidR="008823D5">
              <w:t>"l", "m", "</w:t>
            </w:r>
            <w:proofErr w:type="spellStart"/>
            <w:r w:rsidR="008823D5">
              <w:t>n","o</w:t>
            </w:r>
            <w:proofErr w:type="spellEnd"/>
            <w:r w:rsidR="008823D5">
              <w:t>", "p", "q", "r", "s", "t", "u", "v", "w", "x", "y", "z", "</w:t>
            </w:r>
            <w:proofErr w:type="spellStart"/>
            <w:r w:rsidR="008823D5">
              <w:t>xl</w:t>
            </w:r>
            <w:proofErr w:type="spellEnd"/>
            <w:r w:rsidR="008823D5">
              <w:t>", "</w:t>
            </w:r>
            <w:proofErr w:type="spellStart"/>
            <w:r w:rsidR="008823D5">
              <w:t>baez</w:t>
            </w:r>
            <w:proofErr w:type="spellEnd"/>
            <w:r w:rsidR="008823D5">
              <w:t>",  "</w:t>
            </w:r>
            <w:proofErr w:type="spellStart"/>
            <w:r w:rsidR="008823D5">
              <w:t>bernal</w:t>
            </w:r>
            <w:proofErr w:type="spellEnd"/>
            <w:r w:rsidR="008823D5">
              <w:t>", "bien", "</w:t>
            </w:r>
            <w:proofErr w:type="spellStart"/>
            <w:r w:rsidR="008823D5">
              <w:t>bogota</w:t>
            </w:r>
            <w:proofErr w:type="spellEnd"/>
            <w:r w:rsidR="008823D5">
              <w:t>", "</w:t>
            </w:r>
            <w:proofErr w:type="spellStart"/>
            <w:r w:rsidR="008823D5">
              <w:t>arauca</w:t>
            </w:r>
            <w:proofErr w:type="spellEnd"/>
            <w:r w:rsidR="008823D5">
              <w:t>", "</w:t>
            </w:r>
            <w:proofErr w:type="spellStart"/>
            <w:r w:rsidR="008823D5">
              <w:t>chia</w:t>
            </w:r>
            <w:proofErr w:type="spellEnd"/>
            <w:r w:rsidR="008823D5">
              <w:t>", "</w:t>
            </w:r>
            <w:proofErr w:type="spellStart"/>
            <w:r w:rsidR="008823D5">
              <w:t>sincelejo</w:t>
            </w:r>
            <w:proofErr w:type="spellEnd"/>
            <w:r w:rsidR="008823D5">
              <w:t>", "</w:t>
            </w:r>
            <w:proofErr w:type="spellStart"/>
            <w:r w:rsidR="008823D5">
              <w:t>bolivar</w:t>
            </w:r>
            <w:proofErr w:type="spellEnd"/>
            <w:r w:rsidR="008823D5">
              <w:t>", "</w:t>
            </w:r>
            <w:proofErr w:type="spellStart"/>
            <w:r w:rsidR="008823D5">
              <w:t>brasil</w:t>
            </w:r>
            <w:proofErr w:type="spellEnd"/>
            <w:r w:rsidR="008823D5">
              <w:t>", "buga", "</w:t>
            </w:r>
            <w:proofErr w:type="spellStart"/>
            <w:r w:rsidR="008823D5">
              <w:t>buitrago</w:t>
            </w:r>
            <w:proofErr w:type="spellEnd"/>
            <w:r w:rsidR="008823D5">
              <w:t>", "burgos", "cada", "hace", "</w:t>
            </w:r>
            <w:proofErr w:type="spellStart"/>
            <w:r w:rsidR="008823D5">
              <w:t>cali</w:t>
            </w:r>
            <w:proofErr w:type="spellEnd"/>
            <w:r w:rsidR="008823D5">
              <w:t>", "valle", "</w:t>
            </w:r>
            <w:proofErr w:type="spellStart"/>
            <w:r w:rsidR="008823D5">
              <w:t>lili</w:t>
            </w:r>
            <w:proofErr w:type="spellEnd"/>
            <w:r w:rsidR="008823D5">
              <w:t>", "calera", "calima", "calle", "callejera", "</w:t>
            </w:r>
            <w:proofErr w:type="spellStart"/>
            <w:r w:rsidR="008823D5">
              <w:t>camacho</w:t>
            </w:r>
            <w:proofErr w:type="spellEnd"/>
            <w:r w:rsidR="008823D5">
              <w:t>", "</w:t>
            </w:r>
            <w:proofErr w:type="spellStart"/>
            <w:r w:rsidR="008823D5">
              <w:t>canada</w:t>
            </w:r>
            <w:proofErr w:type="spellEnd"/>
            <w:r w:rsidR="008823D5">
              <w:t>", "</w:t>
            </w:r>
            <w:proofErr w:type="spellStart"/>
            <w:r w:rsidR="008823D5">
              <w:t>caprecom</w:t>
            </w:r>
            <w:proofErr w:type="spellEnd"/>
            <w:r w:rsidR="008823D5">
              <w:t>", "</w:t>
            </w:r>
            <w:proofErr w:type="spellStart"/>
            <w:r w:rsidR="008823D5">
              <w:t>cafesalud</w:t>
            </w:r>
            <w:proofErr w:type="spellEnd"/>
            <w:r w:rsidR="008823D5">
              <w:t>", "</w:t>
            </w:r>
            <w:proofErr w:type="spellStart"/>
            <w:r w:rsidR="008823D5">
              <w:t>carlos</w:t>
            </w:r>
            <w:proofErr w:type="spellEnd"/>
            <w:r w:rsidR="008823D5">
              <w:t>", "</w:t>
            </w:r>
            <w:proofErr w:type="spellStart"/>
            <w:r w:rsidR="008823D5">
              <w:t>cartagena</w:t>
            </w:r>
            <w:proofErr w:type="spellEnd"/>
            <w:r w:rsidR="008823D5">
              <w:t>", "</w:t>
            </w:r>
            <w:proofErr w:type="spellStart"/>
            <w:r w:rsidR="008823D5">
              <w:t>cartago</w:t>
            </w:r>
            <w:proofErr w:type="spellEnd"/>
            <w:r w:rsidR="008823D5">
              <w:t>", "</w:t>
            </w:r>
            <w:proofErr w:type="spellStart"/>
            <w:r w:rsidR="008823D5">
              <w:t>casanare</w:t>
            </w:r>
            <w:proofErr w:type="spellEnd"/>
            <w:r w:rsidR="008823D5">
              <w:t>", "</w:t>
            </w:r>
            <w:proofErr w:type="spellStart"/>
            <w:r w:rsidR="008823D5">
              <w:t>castaneda</w:t>
            </w:r>
            <w:proofErr w:type="spellEnd"/>
            <w:r w:rsidR="008823D5">
              <w:t>", "castaño", "castillo", "catalina", "</w:t>
            </w:r>
            <w:proofErr w:type="spellStart"/>
            <w:r w:rsidR="008823D5">
              <w:t>cc</w:t>
            </w:r>
            <w:proofErr w:type="spellEnd"/>
            <w:r w:rsidR="008823D5">
              <w:t>", "</w:t>
            </w:r>
            <w:proofErr w:type="spellStart"/>
            <w:r w:rsidR="008823D5">
              <w:t>ccd</w:t>
            </w:r>
            <w:proofErr w:type="spellEnd"/>
            <w:r w:rsidR="008823D5">
              <w:t>", "cd", "cesar","</w:t>
            </w:r>
            <w:proofErr w:type="spellStart"/>
            <w:r w:rsidR="008823D5">
              <w:t>chia</w:t>
            </w:r>
            <w:proofErr w:type="spellEnd"/>
            <w:r w:rsidR="008823D5">
              <w:t>", "</w:t>
            </w:r>
            <w:proofErr w:type="spellStart"/>
            <w:r w:rsidR="008823D5">
              <w:t>cienaga</w:t>
            </w:r>
            <w:proofErr w:type="spellEnd"/>
            <w:r w:rsidR="008823D5">
              <w:t>", "cm", "</w:t>
            </w:r>
            <w:proofErr w:type="spellStart"/>
            <w:r w:rsidR="008823D5">
              <w:t>seg</w:t>
            </w:r>
            <w:proofErr w:type="spellEnd"/>
            <w:r w:rsidR="008823D5">
              <w:t>", "colombiana", "colombiana trasplantes"</w:t>
            </w:r>
          </w:p>
          <w:p w14:paraId="4954B249" w14:textId="09D3C0EF" w:rsidR="007A1CF8" w:rsidRDefault="007A1CF8" w:rsidP="007A1CF8">
            <w:r>
              <w:t xml:space="preserve"> </w:t>
            </w:r>
          </w:p>
        </w:tc>
      </w:tr>
    </w:tbl>
    <w:p w14:paraId="361C908E" w14:textId="77777777" w:rsidR="007A1CF8" w:rsidRDefault="007A1CF8"/>
    <w:p w14:paraId="4CBED214" w14:textId="77777777" w:rsidR="00811413" w:rsidRDefault="00811413"/>
    <w:p w14:paraId="649A0EF8" w14:textId="566524E3" w:rsidR="0093290D" w:rsidRDefault="0093290D" w:rsidP="0093290D">
      <w:pPr>
        <w:pStyle w:val="Ttulo1"/>
        <w:rPr>
          <w:sz w:val="28"/>
          <w:szCs w:val="28"/>
          <w:lang w:val="en-US"/>
        </w:rPr>
      </w:pPr>
      <w:bookmarkStart w:id="4" w:name="_Toc194054344"/>
      <w:r w:rsidRPr="00AB5B1A">
        <w:rPr>
          <w:rStyle w:val="Ttulo3Car"/>
          <w:lang w:val="en-US"/>
        </w:rPr>
        <w:t>Table A.</w:t>
      </w:r>
      <w:r>
        <w:rPr>
          <w:rStyle w:val="Ttulo3Car"/>
          <w:lang w:val="en-US"/>
        </w:rPr>
        <w:t>4</w:t>
      </w:r>
      <w:r w:rsidRPr="00AB5B1A">
        <w:rPr>
          <w:rStyle w:val="Ttulo3Car"/>
          <w:lang w:val="en-US"/>
        </w:rPr>
        <w:t>.</w:t>
      </w:r>
      <w:r w:rsidRPr="00AB5B1A">
        <w:rPr>
          <w:lang w:val="en-US"/>
        </w:rPr>
        <w:t xml:space="preserve"> </w:t>
      </w:r>
      <w:r w:rsidR="00E350CE">
        <w:rPr>
          <w:sz w:val="28"/>
          <w:szCs w:val="28"/>
          <w:lang w:val="en-US"/>
        </w:rPr>
        <w:t>Medical abbreviations</w:t>
      </w:r>
      <w:bookmarkEnd w:id="4"/>
    </w:p>
    <w:p w14:paraId="09201AA7" w14:textId="793527F2" w:rsidR="008A7168" w:rsidRPr="008A7168" w:rsidRDefault="008A7168" w:rsidP="008A7168">
      <w:pPr>
        <w:rPr>
          <w:lang w:val="en-US"/>
        </w:rPr>
      </w:pPr>
      <w:r w:rsidRPr="008A7168">
        <w:rPr>
          <w:lang w:val="en-US"/>
        </w:rPr>
        <w:t>Medical abbreviations were expanded into full words during the preprocessing of the free text</w:t>
      </w:r>
    </w:p>
    <w:p w14:paraId="4E442270" w14:textId="77777777" w:rsidR="006D3493" w:rsidRPr="008A7168" w:rsidRDefault="006D3493" w:rsidP="00A82F14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2976"/>
        <w:gridCol w:w="3402"/>
      </w:tblGrid>
      <w:tr w:rsidR="006D3493" w:rsidRPr="006D3493" w14:paraId="0DBEA483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6CEC8DE1" w14:textId="77777777" w:rsidR="006D3493" w:rsidRPr="008D2D51" w:rsidRDefault="006D3493">
            <w:pPr>
              <w:rPr>
                <w:b/>
                <w:bCs/>
              </w:rPr>
            </w:pPr>
            <w:proofErr w:type="spellStart"/>
            <w:r w:rsidRPr="008D2D51">
              <w:rPr>
                <w:b/>
                <w:bCs/>
              </w:rPr>
              <w:t>Abbreviation</w:t>
            </w:r>
            <w:proofErr w:type="spellEnd"/>
          </w:p>
        </w:tc>
        <w:tc>
          <w:tcPr>
            <w:tcW w:w="2976" w:type="dxa"/>
            <w:noWrap/>
            <w:hideMark/>
          </w:tcPr>
          <w:p w14:paraId="4A0BF12A" w14:textId="77777777" w:rsidR="006D3493" w:rsidRPr="008D2D51" w:rsidRDefault="006D3493">
            <w:pPr>
              <w:rPr>
                <w:b/>
                <w:bCs/>
              </w:rPr>
            </w:pPr>
            <w:r w:rsidRPr="008D2D51">
              <w:rPr>
                <w:b/>
                <w:bCs/>
              </w:rPr>
              <w:t xml:space="preserve">Medical </w:t>
            </w:r>
            <w:proofErr w:type="spellStart"/>
            <w:r w:rsidRPr="008D2D51">
              <w:rPr>
                <w:b/>
                <w:bCs/>
              </w:rPr>
              <w:t>term</w:t>
            </w:r>
            <w:proofErr w:type="spellEnd"/>
          </w:p>
        </w:tc>
        <w:tc>
          <w:tcPr>
            <w:tcW w:w="3402" w:type="dxa"/>
            <w:noWrap/>
            <w:hideMark/>
          </w:tcPr>
          <w:p w14:paraId="472FBEFC" w14:textId="77777777" w:rsidR="006D3493" w:rsidRPr="0094479B" w:rsidRDefault="006D3493">
            <w:pPr>
              <w:rPr>
                <w:b/>
                <w:bCs/>
              </w:rPr>
            </w:pPr>
            <w:r w:rsidRPr="0094479B">
              <w:rPr>
                <w:b/>
                <w:bCs/>
              </w:rPr>
              <w:t xml:space="preserve">English </w:t>
            </w:r>
            <w:proofErr w:type="spellStart"/>
            <w:r w:rsidRPr="0094479B">
              <w:rPr>
                <w:b/>
                <w:bCs/>
              </w:rPr>
              <w:t>translation</w:t>
            </w:r>
            <w:proofErr w:type="spellEnd"/>
          </w:p>
        </w:tc>
      </w:tr>
      <w:tr w:rsidR="006D3493" w:rsidRPr="006D3493" w14:paraId="5601260E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65B9FCB2" w14:textId="77777777" w:rsidR="006D3493" w:rsidRPr="006D3493" w:rsidRDefault="006D3493">
            <w:proofErr w:type="spellStart"/>
            <w:r w:rsidRPr="006D3493">
              <w:t>erc</w:t>
            </w:r>
            <w:proofErr w:type="spellEnd"/>
          </w:p>
        </w:tc>
        <w:tc>
          <w:tcPr>
            <w:tcW w:w="2976" w:type="dxa"/>
            <w:noWrap/>
            <w:hideMark/>
          </w:tcPr>
          <w:p w14:paraId="2B2020F7" w14:textId="77777777" w:rsidR="006D3493" w:rsidRPr="006D3493" w:rsidRDefault="006D3493">
            <w:r w:rsidRPr="006D3493">
              <w:t>enfermedad renal crónica</w:t>
            </w:r>
          </w:p>
        </w:tc>
        <w:tc>
          <w:tcPr>
            <w:tcW w:w="3402" w:type="dxa"/>
            <w:noWrap/>
            <w:hideMark/>
          </w:tcPr>
          <w:p w14:paraId="0A9D7794" w14:textId="77777777" w:rsidR="006D3493" w:rsidRPr="006D3493" w:rsidRDefault="006D3493">
            <w:proofErr w:type="spellStart"/>
            <w:r w:rsidRPr="006D3493">
              <w:t>chronic</w:t>
            </w:r>
            <w:proofErr w:type="spellEnd"/>
            <w:r w:rsidRPr="006D3493">
              <w:t xml:space="preserve"> </w:t>
            </w:r>
            <w:proofErr w:type="spellStart"/>
            <w:r w:rsidRPr="006D3493">
              <w:t>kidney</w:t>
            </w:r>
            <w:proofErr w:type="spellEnd"/>
            <w:r w:rsidRPr="006D3493">
              <w:t xml:space="preserve"> </w:t>
            </w:r>
            <w:proofErr w:type="spellStart"/>
            <w:r w:rsidRPr="006D3493">
              <w:t>disease</w:t>
            </w:r>
            <w:proofErr w:type="spellEnd"/>
          </w:p>
        </w:tc>
      </w:tr>
      <w:tr w:rsidR="006D3493" w:rsidRPr="006D3493" w14:paraId="24A784A8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051DD742" w14:textId="77777777" w:rsidR="006D3493" w:rsidRPr="006D3493" w:rsidRDefault="006D3493">
            <w:proofErr w:type="spellStart"/>
            <w:r w:rsidRPr="006D3493">
              <w:t>dc</w:t>
            </w:r>
            <w:proofErr w:type="spellEnd"/>
          </w:p>
        </w:tc>
        <w:tc>
          <w:tcPr>
            <w:tcW w:w="2976" w:type="dxa"/>
            <w:noWrap/>
            <w:hideMark/>
          </w:tcPr>
          <w:p w14:paraId="64D7AF3A" w14:textId="77777777" w:rsidR="006D3493" w:rsidRPr="006D3493" w:rsidRDefault="006D3493">
            <w:r w:rsidRPr="006D3493">
              <w:t>donante cadavérico</w:t>
            </w:r>
          </w:p>
        </w:tc>
        <w:tc>
          <w:tcPr>
            <w:tcW w:w="3402" w:type="dxa"/>
            <w:noWrap/>
            <w:hideMark/>
          </w:tcPr>
          <w:p w14:paraId="416A4360" w14:textId="77777777" w:rsidR="006D3493" w:rsidRPr="006D3493" w:rsidRDefault="006D3493">
            <w:proofErr w:type="spellStart"/>
            <w:r w:rsidRPr="006D3493">
              <w:t>cadaveric</w:t>
            </w:r>
            <w:proofErr w:type="spellEnd"/>
            <w:r w:rsidRPr="006D3493">
              <w:t xml:space="preserve"> </w:t>
            </w:r>
            <w:proofErr w:type="spellStart"/>
            <w:r w:rsidRPr="006D3493">
              <w:t>donor</w:t>
            </w:r>
            <w:proofErr w:type="spellEnd"/>
          </w:p>
        </w:tc>
      </w:tr>
      <w:tr w:rsidR="006D3493" w:rsidRPr="006D3493" w14:paraId="3FA96EEF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4998DF26" w14:textId="77777777" w:rsidR="006D3493" w:rsidRPr="006D3493" w:rsidRDefault="006D3493">
            <w:proofErr w:type="spellStart"/>
            <w:r w:rsidRPr="006D3493">
              <w:t>enf</w:t>
            </w:r>
            <w:proofErr w:type="spellEnd"/>
          </w:p>
        </w:tc>
        <w:tc>
          <w:tcPr>
            <w:tcW w:w="2976" w:type="dxa"/>
            <w:noWrap/>
            <w:hideMark/>
          </w:tcPr>
          <w:p w14:paraId="08B57E8A" w14:textId="77777777" w:rsidR="006D3493" w:rsidRPr="006D3493" w:rsidRDefault="006D3493">
            <w:r w:rsidRPr="006D3493">
              <w:t>enfermedad</w:t>
            </w:r>
          </w:p>
        </w:tc>
        <w:tc>
          <w:tcPr>
            <w:tcW w:w="3402" w:type="dxa"/>
            <w:noWrap/>
            <w:hideMark/>
          </w:tcPr>
          <w:p w14:paraId="35C41D6B" w14:textId="77777777" w:rsidR="006D3493" w:rsidRPr="006D3493" w:rsidRDefault="006D3493">
            <w:proofErr w:type="spellStart"/>
            <w:r w:rsidRPr="006D3493">
              <w:t>disease</w:t>
            </w:r>
            <w:proofErr w:type="spellEnd"/>
          </w:p>
        </w:tc>
      </w:tr>
      <w:tr w:rsidR="006D3493" w:rsidRPr="006D3493" w14:paraId="42BFA527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6211913A" w14:textId="77777777" w:rsidR="006D3493" w:rsidRPr="006D3493" w:rsidRDefault="006D3493">
            <w:proofErr w:type="spellStart"/>
            <w:r w:rsidRPr="006D3493">
              <w:t>hta</w:t>
            </w:r>
            <w:proofErr w:type="spellEnd"/>
          </w:p>
        </w:tc>
        <w:tc>
          <w:tcPr>
            <w:tcW w:w="2976" w:type="dxa"/>
            <w:noWrap/>
            <w:hideMark/>
          </w:tcPr>
          <w:p w14:paraId="56FD4612" w14:textId="77777777" w:rsidR="006D3493" w:rsidRPr="006D3493" w:rsidRDefault="006D3493">
            <w:r w:rsidRPr="006D3493">
              <w:t>hipertensión arterial</w:t>
            </w:r>
          </w:p>
        </w:tc>
        <w:tc>
          <w:tcPr>
            <w:tcW w:w="3402" w:type="dxa"/>
            <w:noWrap/>
            <w:hideMark/>
          </w:tcPr>
          <w:p w14:paraId="4D75FEE0" w14:textId="77777777" w:rsidR="006D3493" w:rsidRPr="006D3493" w:rsidRDefault="006D3493">
            <w:r w:rsidRPr="006D3493">
              <w:t xml:space="preserve">arterial </w:t>
            </w:r>
            <w:proofErr w:type="spellStart"/>
            <w:r w:rsidRPr="006D3493">
              <w:t>hypertension</w:t>
            </w:r>
            <w:proofErr w:type="spellEnd"/>
          </w:p>
        </w:tc>
      </w:tr>
      <w:tr w:rsidR="006D3493" w:rsidRPr="006D3493" w14:paraId="7E59AB30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4D2F9179" w14:textId="77777777" w:rsidR="006D3493" w:rsidRPr="006D3493" w:rsidRDefault="006D3493">
            <w:proofErr w:type="spellStart"/>
            <w:r w:rsidRPr="006D3493">
              <w:t>sec</w:t>
            </w:r>
            <w:proofErr w:type="spellEnd"/>
          </w:p>
        </w:tc>
        <w:tc>
          <w:tcPr>
            <w:tcW w:w="2976" w:type="dxa"/>
            <w:noWrap/>
            <w:hideMark/>
          </w:tcPr>
          <w:p w14:paraId="34ECB3A9" w14:textId="77777777" w:rsidR="006D3493" w:rsidRPr="006D3493" w:rsidRDefault="006D3493">
            <w:r w:rsidRPr="006D3493">
              <w:t>secundario</w:t>
            </w:r>
          </w:p>
        </w:tc>
        <w:tc>
          <w:tcPr>
            <w:tcW w:w="3402" w:type="dxa"/>
            <w:noWrap/>
            <w:hideMark/>
          </w:tcPr>
          <w:p w14:paraId="77B53907" w14:textId="77777777" w:rsidR="006D3493" w:rsidRPr="006D3493" w:rsidRDefault="006D3493">
            <w:proofErr w:type="spellStart"/>
            <w:r w:rsidRPr="006D3493">
              <w:t>secondary</w:t>
            </w:r>
            <w:proofErr w:type="spellEnd"/>
          </w:p>
        </w:tc>
      </w:tr>
      <w:tr w:rsidR="006D3493" w:rsidRPr="006D3493" w14:paraId="0DB12503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51095523" w14:textId="77777777" w:rsidR="006D3493" w:rsidRPr="006D3493" w:rsidRDefault="006D3493">
            <w:proofErr w:type="spellStart"/>
            <w:r w:rsidRPr="006D3493">
              <w:lastRenderedPageBreak/>
              <w:t>dv</w:t>
            </w:r>
            <w:proofErr w:type="spellEnd"/>
          </w:p>
        </w:tc>
        <w:tc>
          <w:tcPr>
            <w:tcW w:w="2976" w:type="dxa"/>
            <w:noWrap/>
            <w:hideMark/>
          </w:tcPr>
          <w:p w14:paraId="6E13ED90" w14:textId="77777777" w:rsidR="006D3493" w:rsidRPr="006D3493" w:rsidRDefault="006D3493">
            <w:r w:rsidRPr="006D3493">
              <w:t>donante vivo</w:t>
            </w:r>
          </w:p>
        </w:tc>
        <w:tc>
          <w:tcPr>
            <w:tcW w:w="3402" w:type="dxa"/>
            <w:noWrap/>
            <w:hideMark/>
          </w:tcPr>
          <w:p w14:paraId="0D8DA2F4" w14:textId="77777777" w:rsidR="006D3493" w:rsidRPr="006D3493" w:rsidRDefault="006D3493">
            <w:r w:rsidRPr="006D3493">
              <w:t xml:space="preserve">living </w:t>
            </w:r>
            <w:proofErr w:type="spellStart"/>
            <w:r w:rsidRPr="006D3493">
              <w:t>donor</w:t>
            </w:r>
            <w:proofErr w:type="spellEnd"/>
          </w:p>
        </w:tc>
      </w:tr>
      <w:tr w:rsidR="006D3493" w:rsidRPr="006D3493" w14:paraId="15995D24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5FE5AAAC" w14:textId="77777777" w:rsidR="006D3493" w:rsidRPr="006D3493" w:rsidRDefault="006D3493">
            <w:proofErr w:type="spellStart"/>
            <w:r w:rsidRPr="006D3493">
              <w:t>dvr</w:t>
            </w:r>
            <w:proofErr w:type="spellEnd"/>
          </w:p>
        </w:tc>
        <w:tc>
          <w:tcPr>
            <w:tcW w:w="2976" w:type="dxa"/>
            <w:noWrap/>
            <w:hideMark/>
          </w:tcPr>
          <w:p w14:paraId="08D16660" w14:textId="77777777" w:rsidR="006D3493" w:rsidRPr="006D3493" w:rsidRDefault="006D3493">
            <w:r w:rsidRPr="006D3493">
              <w:t>donante vivo relacionado</w:t>
            </w:r>
          </w:p>
        </w:tc>
        <w:tc>
          <w:tcPr>
            <w:tcW w:w="3402" w:type="dxa"/>
            <w:noWrap/>
            <w:hideMark/>
          </w:tcPr>
          <w:p w14:paraId="645114D7" w14:textId="77777777" w:rsidR="006D3493" w:rsidRPr="006D3493" w:rsidRDefault="006D3493">
            <w:proofErr w:type="spellStart"/>
            <w:r w:rsidRPr="006D3493">
              <w:t>related</w:t>
            </w:r>
            <w:proofErr w:type="spellEnd"/>
            <w:r w:rsidRPr="006D3493">
              <w:t xml:space="preserve"> living </w:t>
            </w:r>
            <w:proofErr w:type="spellStart"/>
            <w:r w:rsidRPr="006D3493">
              <w:t>donor</w:t>
            </w:r>
            <w:proofErr w:type="spellEnd"/>
          </w:p>
        </w:tc>
      </w:tr>
      <w:tr w:rsidR="006D3493" w:rsidRPr="006D3493" w14:paraId="57A89AB1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3796EA2C" w14:textId="77777777" w:rsidR="006D3493" w:rsidRPr="006D3493" w:rsidRDefault="006D3493">
            <w:proofErr w:type="spellStart"/>
            <w:r w:rsidRPr="006D3493">
              <w:t>qx</w:t>
            </w:r>
            <w:proofErr w:type="spellEnd"/>
          </w:p>
        </w:tc>
        <w:tc>
          <w:tcPr>
            <w:tcW w:w="2976" w:type="dxa"/>
            <w:noWrap/>
            <w:hideMark/>
          </w:tcPr>
          <w:p w14:paraId="33A26763" w14:textId="77777777" w:rsidR="006D3493" w:rsidRPr="006D3493" w:rsidRDefault="006D3493">
            <w:r w:rsidRPr="006D3493">
              <w:t>quirúrgico</w:t>
            </w:r>
          </w:p>
        </w:tc>
        <w:tc>
          <w:tcPr>
            <w:tcW w:w="3402" w:type="dxa"/>
            <w:noWrap/>
            <w:hideMark/>
          </w:tcPr>
          <w:p w14:paraId="78650CCA" w14:textId="77777777" w:rsidR="006D3493" w:rsidRPr="006D3493" w:rsidRDefault="006D3493">
            <w:proofErr w:type="spellStart"/>
            <w:r w:rsidRPr="006D3493">
              <w:t>surgical</w:t>
            </w:r>
            <w:proofErr w:type="spellEnd"/>
          </w:p>
        </w:tc>
      </w:tr>
      <w:tr w:rsidR="006D3493" w:rsidRPr="006D3493" w14:paraId="39483E28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7A435522" w14:textId="77777777" w:rsidR="006D3493" w:rsidRPr="006D3493" w:rsidRDefault="006D3493">
            <w:r w:rsidRPr="006D3493">
              <w:t>h</w:t>
            </w:r>
          </w:p>
        </w:tc>
        <w:tc>
          <w:tcPr>
            <w:tcW w:w="2976" w:type="dxa"/>
            <w:noWrap/>
            <w:hideMark/>
          </w:tcPr>
          <w:p w14:paraId="0425FB95" w14:textId="77777777" w:rsidR="006D3493" w:rsidRPr="006D3493" w:rsidRDefault="006D3493">
            <w:r w:rsidRPr="006D3493">
              <w:t>horas</w:t>
            </w:r>
          </w:p>
        </w:tc>
        <w:tc>
          <w:tcPr>
            <w:tcW w:w="3402" w:type="dxa"/>
            <w:noWrap/>
            <w:hideMark/>
          </w:tcPr>
          <w:p w14:paraId="40312AEB" w14:textId="77777777" w:rsidR="006D3493" w:rsidRPr="006D3493" w:rsidRDefault="006D3493">
            <w:proofErr w:type="spellStart"/>
            <w:r w:rsidRPr="006D3493">
              <w:t>hours</w:t>
            </w:r>
            <w:proofErr w:type="spellEnd"/>
          </w:p>
        </w:tc>
      </w:tr>
      <w:tr w:rsidR="006D3493" w:rsidRPr="006D3493" w14:paraId="490E9119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238554A2" w14:textId="77777777" w:rsidR="006D3493" w:rsidRPr="006D3493" w:rsidRDefault="006D3493">
            <w:proofErr w:type="spellStart"/>
            <w:r w:rsidRPr="006D3493">
              <w:t>tab</w:t>
            </w:r>
            <w:proofErr w:type="spellEnd"/>
          </w:p>
        </w:tc>
        <w:tc>
          <w:tcPr>
            <w:tcW w:w="2976" w:type="dxa"/>
            <w:noWrap/>
            <w:hideMark/>
          </w:tcPr>
          <w:p w14:paraId="4D0C84FF" w14:textId="77777777" w:rsidR="006D3493" w:rsidRPr="006D3493" w:rsidRDefault="006D3493">
            <w:r w:rsidRPr="006D3493">
              <w:t>tableta</w:t>
            </w:r>
          </w:p>
        </w:tc>
        <w:tc>
          <w:tcPr>
            <w:tcW w:w="3402" w:type="dxa"/>
            <w:noWrap/>
            <w:hideMark/>
          </w:tcPr>
          <w:p w14:paraId="745702AD" w14:textId="77777777" w:rsidR="006D3493" w:rsidRPr="006D3493" w:rsidRDefault="006D3493">
            <w:proofErr w:type="spellStart"/>
            <w:r w:rsidRPr="006D3493">
              <w:t>tablet</w:t>
            </w:r>
            <w:proofErr w:type="spellEnd"/>
          </w:p>
        </w:tc>
      </w:tr>
      <w:tr w:rsidR="006D3493" w:rsidRPr="006D3493" w14:paraId="3B230C9A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4EE13570" w14:textId="77777777" w:rsidR="006D3493" w:rsidRPr="006D3493" w:rsidRDefault="006D3493">
            <w:r w:rsidRPr="006D3493">
              <w:t>k</w:t>
            </w:r>
          </w:p>
        </w:tc>
        <w:tc>
          <w:tcPr>
            <w:tcW w:w="2976" w:type="dxa"/>
            <w:noWrap/>
            <w:hideMark/>
          </w:tcPr>
          <w:p w14:paraId="30CBDCDC" w14:textId="77777777" w:rsidR="006D3493" w:rsidRPr="006D3493" w:rsidRDefault="006D3493">
            <w:r w:rsidRPr="006D3493">
              <w:t>potasio</w:t>
            </w:r>
          </w:p>
        </w:tc>
        <w:tc>
          <w:tcPr>
            <w:tcW w:w="3402" w:type="dxa"/>
            <w:noWrap/>
            <w:hideMark/>
          </w:tcPr>
          <w:p w14:paraId="17E4AF3A" w14:textId="77777777" w:rsidR="006D3493" w:rsidRPr="006D3493" w:rsidRDefault="006D3493">
            <w:proofErr w:type="spellStart"/>
            <w:r w:rsidRPr="006D3493">
              <w:t>potassium</w:t>
            </w:r>
            <w:proofErr w:type="spellEnd"/>
          </w:p>
        </w:tc>
      </w:tr>
      <w:tr w:rsidR="006D3493" w:rsidRPr="006D3493" w14:paraId="178622AF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4AA74331" w14:textId="77777777" w:rsidR="006D3493" w:rsidRPr="006D3493" w:rsidRDefault="006D3493">
            <w:r w:rsidRPr="006D3493">
              <w:t>hg</w:t>
            </w:r>
          </w:p>
        </w:tc>
        <w:tc>
          <w:tcPr>
            <w:tcW w:w="2976" w:type="dxa"/>
            <w:noWrap/>
            <w:hideMark/>
          </w:tcPr>
          <w:p w14:paraId="0DC98113" w14:textId="77777777" w:rsidR="006D3493" w:rsidRPr="006D3493" w:rsidRDefault="006D3493">
            <w:r w:rsidRPr="006D3493">
              <w:t>hemoglobina</w:t>
            </w:r>
          </w:p>
        </w:tc>
        <w:tc>
          <w:tcPr>
            <w:tcW w:w="3402" w:type="dxa"/>
            <w:noWrap/>
            <w:hideMark/>
          </w:tcPr>
          <w:p w14:paraId="06697A51" w14:textId="77777777" w:rsidR="006D3493" w:rsidRPr="006D3493" w:rsidRDefault="006D3493">
            <w:proofErr w:type="spellStart"/>
            <w:r w:rsidRPr="006D3493">
              <w:t>hemoglobin</w:t>
            </w:r>
            <w:proofErr w:type="spellEnd"/>
          </w:p>
        </w:tc>
      </w:tr>
      <w:tr w:rsidR="006D3493" w:rsidRPr="006D3493" w14:paraId="618AD0A9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0FED6254" w14:textId="77777777" w:rsidR="006D3493" w:rsidRPr="006D3493" w:rsidRDefault="006D3493">
            <w:proofErr w:type="spellStart"/>
            <w:r w:rsidRPr="006D3493">
              <w:t>hb</w:t>
            </w:r>
            <w:proofErr w:type="spellEnd"/>
          </w:p>
        </w:tc>
        <w:tc>
          <w:tcPr>
            <w:tcW w:w="2976" w:type="dxa"/>
            <w:noWrap/>
            <w:hideMark/>
          </w:tcPr>
          <w:p w14:paraId="20E1E052" w14:textId="77777777" w:rsidR="006D3493" w:rsidRPr="006D3493" w:rsidRDefault="006D3493">
            <w:r w:rsidRPr="006D3493">
              <w:t>hemoglobina</w:t>
            </w:r>
          </w:p>
        </w:tc>
        <w:tc>
          <w:tcPr>
            <w:tcW w:w="3402" w:type="dxa"/>
            <w:noWrap/>
            <w:hideMark/>
          </w:tcPr>
          <w:p w14:paraId="14677F49" w14:textId="77777777" w:rsidR="006D3493" w:rsidRPr="006D3493" w:rsidRDefault="006D3493">
            <w:proofErr w:type="spellStart"/>
            <w:r w:rsidRPr="006D3493">
              <w:t>hemoglobin</w:t>
            </w:r>
            <w:proofErr w:type="spellEnd"/>
          </w:p>
        </w:tc>
      </w:tr>
      <w:tr w:rsidR="006D3493" w:rsidRPr="006D3493" w14:paraId="371DE47C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2573C5A1" w14:textId="77777777" w:rsidR="006D3493" w:rsidRPr="006D3493" w:rsidRDefault="006D3493">
            <w:proofErr w:type="spellStart"/>
            <w:r w:rsidRPr="006D3493">
              <w:t>tfg</w:t>
            </w:r>
            <w:proofErr w:type="spellEnd"/>
          </w:p>
        </w:tc>
        <w:tc>
          <w:tcPr>
            <w:tcW w:w="2976" w:type="dxa"/>
            <w:noWrap/>
            <w:hideMark/>
          </w:tcPr>
          <w:p w14:paraId="657169FB" w14:textId="77777777" w:rsidR="006D3493" w:rsidRPr="006D3493" w:rsidRDefault="006D3493">
            <w:r w:rsidRPr="006D3493">
              <w:t>tasa de filtración glomerular</w:t>
            </w:r>
          </w:p>
        </w:tc>
        <w:tc>
          <w:tcPr>
            <w:tcW w:w="3402" w:type="dxa"/>
            <w:noWrap/>
            <w:hideMark/>
          </w:tcPr>
          <w:p w14:paraId="4AFBC0BD" w14:textId="77777777" w:rsidR="006D3493" w:rsidRPr="006D3493" w:rsidRDefault="006D3493">
            <w:r w:rsidRPr="006D3493">
              <w:t xml:space="preserve">glomerular </w:t>
            </w:r>
            <w:proofErr w:type="spellStart"/>
            <w:r w:rsidRPr="006D3493">
              <w:t>filtration</w:t>
            </w:r>
            <w:proofErr w:type="spellEnd"/>
            <w:r w:rsidRPr="006D3493">
              <w:t xml:space="preserve"> </w:t>
            </w:r>
            <w:proofErr w:type="spellStart"/>
            <w:r w:rsidRPr="006D3493">
              <w:t>rate</w:t>
            </w:r>
            <w:proofErr w:type="spellEnd"/>
          </w:p>
        </w:tc>
      </w:tr>
      <w:tr w:rsidR="006D3493" w:rsidRPr="006D3493" w14:paraId="34AFDEB7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10D32A03" w14:textId="77777777" w:rsidR="006D3493" w:rsidRPr="006D3493" w:rsidRDefault="006D3493">
            <w:proofErr w:type="spellStart"/>
            <w:r w:rsidRPr="006D3493">
              <w:t>tto</w:t>
            </w:r>
            <w:proofErr w:type="spellEnd"/>
          </w:p>
        </w:tc>
        <w:tc>
          <w:tcPr>
            <w:tcW w:w="2976" w:type="dxa"/>
            <w:noWrap/>
            <w:hideMark/>
          </w:tcPr>
          <w:p w14:paraId="0FFF7B13" w14:textId="77777777" w:rsidR="006D3493" w:rsidRPr="006D3493" w:rsidRDefault="006D3493">
            <w:r w:rsidRPr="006D3493">
              <w:t>tratamiento</w:t>
            </w:r>
          </w:p>
        </w:tc>
        <w:tc>
          <w:tcPr>
            <w:tcW w:w="3402" w:type="dxa"/>
            <w:noWrap/>
            <w:hideMark/>
          </w:tcPr>
          <w:p w14:paraId="57215467" w14:textId="77777777" w:rsidR="006D3493" w:rsidRPr="006D3493" w:rsidRDefault="006D3493">
            <w:proofErr w:type="spellStart"/>
            <w:r w:rsidRPr="006D3493">
              <w:t>treatment</w:t>
            </w:r>
            <w:proofErr w:type="spellEnd"/>
          </w:p>
        </w:tc>
      </w:tr>
      <w:tr w:rsidR="006D3493" w:rsidRPr="006D3493" w14:paraId="6114748E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59FFF084" w14:textId="77777777" w:rsidR="006D3493" w:rsidRPr="006D3493" w:rsidRDefault="006D3493">
            <w:proofErr w:type="spellStart"/>
            <w:r w:rsidRPr="006D3493">
              <w:t>tx</w:t>
            </w:r>
            <w:proofErr w:type="spellEnd"/>
          </w:p>
        </w:tc>
        <w:tc>
          <w:tcPr>
            <w:tcW w:w="2976" w:type="dxa"/>
            <w:noWrap/>
            <w:hideMark/>
          </w:tcPr>
          <w:p w14:paraId="4ABAD038" w14:textId="77777777" w:rsidR="006D3493" w:rsidRPr="006D3493" w:rsidRDefault="006D3493">
            <w:r w:rsidRPr="006D3493">
              <w:t>trasplante</w:t>
            </w:r>
          </w:p>
        </w:tc>
        <w:tc>
          <w:tcPr>
            <w:tcW w:w="3402" w:type="dxa"/>
            <w:noWrap/>
            <w:hideMark/>
          </w:tcPr>
          <w:p w14:paraId="7BD2CD21" w14:textId="77777777" w:rsidR="006D3493" w:rsidRPr="006D3493" w:rsidRDefault="006D3493">
            <w:proofErr w:type="spellStart"/>
            <w:r w:rsidRPr="006D3493">
              <w:t>transplant</w:t>
            </w:r>
            <w:proofErr w:type="spellEnd"/>
          </w:p>
        </w:tc>
      </w:tr>
      <w:tr w:rsidR="006D3493" w:rsidRPr="006D3493" w14:paraId="6C49B1D3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68C8584E" w14:textId="77777777" w:rsidR="006D3493" w:rsidRPr="006D3493" w:rsidRDefault="006D3493">
            <w:proofErr w:type="spellStart"/>
            <w:r w:rsidRPr="006D3493">
              <w:t>cs</w:t>
            </w:r>
            <w:proofErr w:type="spellEnd"/>
          </w:p>
        </w:tc>
        <w:tc>
          <w:tcPr>
            <w:tcW w:w="2976" w:type="dxa"/>
            <w:noWrap/>
            <w:hideMark/>
          </w:tcPr>
          <w:p w14:paraId="68F097AD" w14:textId="77777777" w:rsidR="006D3493" w:rsidRPr="006D3493" w:rsidRDefault="006D3493">
            <w:r w:rsidRPr="006D3493">
              <w:t>creatinina</w:t>
            </w:r>
          </w:p>
        </w:tc>
        <w:tc>
          <w:tcPr>
            <w:tcW w:w="3402" w:type="dxa"/>
            <w:noWrap/>
            <w:hideMark/>
          </w:tcPr>
          <w:p w14:paraId="70F7C4E6" w14:textId="77777777" w:rsidR="006D3493" w:rsidRPr="006D3493" w:rsidRDefault="006D3493">
            <w:proofErr w:type="spellStart"/>
            <w:r w:rsidRPr="006D3493">
              <w:t>creatinine</w:t>
            </w:r>
            <w:proofErr w:type="spellEnd"/>
          </w:p>
        </w:tc>
      </w:tr>
      <w:tr w:rsidR="006D3493" w:rsidRPr="006D3493" w14:paraId="3CFF24DC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6237D8AC" w14:textId="77777777" w:rsidR="006D3493" w:rsidRPr="006D3493" w:rsidRDefault="006D3493">
            <w:r w:rsidRPr="006D3493">
              <w:t>pop</w:t>
            </w:r>
          </w:p>
        </w:tc>
        <w:tc>
          <w:tcPr>
            <w:tcW w:w="2976" w:type="dxa"/>
            <w:noWrap/>
            <w:hideMark/>
          </w:tcPr>
          <w:p w14:paraId="1380236A" w14:textId="77777777" w:rsidR="006D3493" w:rsidRPr="006D3493" w:rsidRDefault="006D3493">
            <w:r w:rsidRPr="006D3493">
              <w:t>posoperatorio</w:t>
            </w:r>
          </w:p>
        </w:tc>
        <w:tc>
          <w:tcPr>
            <w:tcW w:w="3402" w:type="dxa"/>
            <w:noWrap/>
            <w:hideMark/>
          </w:tcPr>
          <w:p w14:paraId="35DB66AF" w14:textId="77777777" w:rsidR="006D3493" w:rsidRPr="006D3493" w:rsidRDefault="006D3493">
            <w:proofErr w:type="spellStart"/>
            <w:r w:rsidRPr="006D3493">
              <w:t>postoperative</w:t>
            </w:r>
            <w:proofErr w:type="spellEnd"/>
          </w:p>
        </w:tc>
      </w:tr>
      <w:tr w:rsidR="006D3493" w:rsidRPr="006D3493" w14:paraId="1636EF37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2335EB3C" w14:textId="77777777" w:rsidR="006D3493" w:rsidRPr="006D3493" w:rsidRDefault="006D3493">
            <w:proofErr w:type="spellStart"/>
            <w:r w:rsidRPr="006D3493">
              <w:t>acv</w:t>
            </w:r>
            <w:proofErr w:type="spellEnd"/>
          </w:p>
        </w:tc>
        <w:tc>
          <w:tcPr>
            <w:tcW w:w="2976" w:type="dxa"/>
            <w:noWrap/>
            <w:hideMark/>
          </w:tcPr>
          <w:p w14:paraId="668E1212" w14:textId="77777777" w:rsidR="006D3493" w:rsidRPr="006D3493" w:rsidRDefault="006D3493">
            <w:r w:rsidRPr="006D3493">
              <w:t>accidente cerebrovascular</w:t>
            </w:r>
          </w:p>
        </w:tc>
        <w:tc>
          <w:tcPr>
            <w:tcW w:w="3402" w:type="dxa"/>
            <w:noWrap/>
            <w:hideMark/>
          </w:tcPr>
          <w:p w14:paraId="73581BFF" w14:textId="77777777" w:rsidR="006D3493" w:rsidRPr="006D3493" w:rsidRDefault="006D3493">
            <w:r w:rsidRPr="006D3493">
              <w:t xml:space="preserve">cerebrovascular </w:t>
            </w:r>
            <w:proofErr w:type="spellStart"/>
            <w:r w:rsidRPr="006D3493">
              <w:t>accident</w:t>
            </w:r>
            <w:proofErr w:type="spellEnd"/>
            <w:r w:rsidRPr="006D3493">
              <w:t xml:space="preserve"> (</w:t>
            </w:r>
            <w:proofErr w:type="spellStart"/>
            <w:r w:rsidRPr="006D3493">
              <w:t>stroke</w:t>
            </w:r>
            <w:proofErr w:type="spellEnd"/>
            <w:r w:rsidRPr="006D3493">
              <w:t>)</w:t>
            </w:r>
          </w:p>
        </w:tc>
      </w:tr>
      <w:tr w:rsidR="006D3493" w:rsidRPr="006D3493" w14:paraId="6687D2FD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5483C1E8" w14:textId="77777777" w:rsidR="006D3493" w:rsidRPr="006D3493" w:rsidRDefault="006D3493">
            <w:proofErr w:type="spellStart"/>
            <w:r w:rsidRPr="006D3493">
              <w:t>plaq</w:t>
            </w:r>
            <w:proofErr w:type="spellEnd"/>
          </w:p>
        </w:tc>
        <w:tc>
          <w:tcPr>
            <w:tcW w:w="2976" w:type="dxa"/>
            <w:noWrap/>
            <w:hideMark/>
          </w:tcPr>
          <w:p w14:paraId="5DB2D292" w14:textId="77777777" w:rsidR="006D3493" w:rsidRPr="006D3493" w:rsidRDefault="006D3493">
            <w:r w:rsidRPr="006D3493">
              <w:t>plaquetas</w:t>
            </w:r>
          </w:p>
        </w:tc>
        <w:tc>
          <w:tcPr>
            <w:tcW w:w="3402" w:type="dxa"/>
            <w:noWrap/>
            <w:hideMark/>
          </w:tcPr>
          <w:p w14:paraId="30451D75" w14:textId="77777777" w:rsidR="006D3493" w:rsidRPr="006D3493" w:rsidRDefault="006D3493">
            <w:proofErr w:type="spellStart"/>
            <w:r w:rsidRPr="006D3493">
              <w:t>platelets</w:t>
            </w:r>
            <w:proofErr w:type="spellEnd"/>
          </w:p>
        </w:tc>
      </w:tr>
      <w:tr w:rsidR="006D3493" w:rsidRPr="006D3493" w14:paraId="71CA6EB1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03B62AAD" w14:textId="77777777" w:rsidR="006D3493" w:rsidRPr="006D3493" w:rsidRDefault="006D3493">
            <w:proofErr w:type="spellStart"/>
            <w:r w:rsidRPr="006D3493">
              <w:t>ta</w:t>
            </w:r>
            <w:proofErr w:type="spellEnd"/>
          </w:p>
        </w:tc>
        <w:tc>
          <w:tcPr>
            <w:tcW w:w="2976" w:type="dxa"/>
            <w:noWrap/>
            <w:hideMark/>
          </w:tcPr>
          <w:p w14:paraId="7E8FDE80" w14:textId="77777777" w:rsidR="006D3493" w:rsidRPr="006D3493" w:rsidRDefault="006D3493">
            <w:r w:rsidRPr="006D3493">
              <w:t>tensión arterial</w:t>
            </w:r>
          </w:p>
        </w:tc>
        <w:tc>
          <w:tcPr>
            <w:tcW w:w="3402" w:type="dxa"/>
            <w:noWrap/>
            <w:hideMark/>
          </w:tcPr>
          <w:p w14:paraId="7057C26B" w14:textId="77777777" w:rsidR="006D3493" w:rsidRPr="006D3493" w:rsidRDefault="006D3493">
            <w:proofErr w:type="spellStart"/>
            <w:r w:rsidRPr="006D3493">
              <w:t>blood</w:t>
            </w:r>
            <w:proofErr w:type="spellEnd"/>
            <w:r w:rsidRPr="006D3493">
              <w:t xml:space="preserve"> </w:t>
            </w:r>
            <w:proofErr w:type="spellStart"/>
            <w:r w:rsidRPr="006D3493">
              <w:t>pressure</w:t>
            </w:r>
            <w:proofErr w:type="spellEnd"/>
          </w:p>
        </w:tc>
      </w:tr>
      <w:tr w:rsidR="006D3493" w:rsidRPr="006D3493" w14:paraId="1BF6BBCF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7E0564D3" w14:textId="77777777" w:rsidR="006D3493" w:rsidRPr="006D3493" w:rsidRDefault="006D3493">
            <w:proofErr w:type="spellStart"/>
            <w:r w:rsidRPr="006D3493">
              <w:t>creat</w:t>
            </w:r>
            <w:proofErr w:type="spellEnd"/>
          </w:p>
        </w:tc>
        <w:tc>
          <w:tcPr>
            <w:tcW w:w="2976" w:type="dxa"/>
            <w:noWrap/>
            <w:hideMark/>
          </w:tcPr>
          <w:p w14:paraId="2FF9DB7A" w14:textId="77777777" w:rsidR="006D3493" w:rsidRPr="006D3493" w:rsidRDefault="006D3493">
            <w:r w:rsidRPr="006D3493">
              <w:t>creatinina</w:t>
            </w:r>
          </w:p>
        </w:tc>
        <w:tc>
          <w:tcPr>
            <w:tcW w:w="3402" w:type="dxa"/>
            <w:noWrap/>
            <w:hideMark/>
          </w:tcPr>
          <w:p w14:paraId="1F65B5A8" w14:textId="77777777" w:rsidR="006D3493" w:rsidRPr="006D3493" w:rsidRDefault="006D3493">
            <w:proofErr w:type="spellStart"/>
            <w:r w:rsidRPr="006D3493">
              <w:t>creatinine</w:t>
            </w:r>
            <w:proofErr w:type="spellEnd"/>
          </w:p>
        </w:tc>
      </w:tr>
      <w:tr w:rsidR="006D3493" w:rsidRPr="006D3493" w14:paraId="6770C259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638FBC81" w14:textId="77777777" w:rsidR="006D3493" w:rsidRPr="006D3493" w:rsidRDefault="006D3493">
            <w:proofErr w:type="spellStart"/>
            <w:r w:rsidRPr="006D3493">
              <w:t>rx</w:t>
            </w:r>
            <w:proofErr w:type="spellEnd"/>
          </w:p>
        </w:tc>
        <w:tc>
          <w:tcPr>
            <w:tcW w:w="2976" w:type="dxa"/>
            <w:noWrap/>
            <w:hideMark/>
          </w:tcPr>
          <w:p w14:paraId="1C3F8592" w14:textId="77777777" w:rsidR="006D3493" w:rsidRPr="006D3493" w:rsidRDefault="006D3493">
            <w:r w:rsidRPr="006D3493">
              <w:t>radiografía</w:t>
            </w:r>
          </w:p>
        </w:tc>
        <w:tc>
          <w:tcPr>
            <w:tcW w:w="3402" w:type="dxa"/>
            <w:noWrap/>
            <w:hideMark/>
          </w:tcPr>
          <w:p w14:paraId="4BF3EA4F" w14:textId="77777777" w:rsidR="006D3493" w:rsidRPr="006D3493" w:rsidRDefault="006D3493">
            <w:r w:rsidRPr="006D3493">
              <w:t>X-</w:t>
            </w:r>
            <w:proofErr w:type="spellStart"/>
            <w:r w:rsidRPr="006D3493">
              <w:t>ray</w:t>
            </w:r>
            <w:proofErr w:type="spellEnd"/>
          </w:p>
        </w:tc>
      </w:tr>
      <w:tr w:rsidR="006D3493" w:rsidRPr="006D3493" w14:paraId="67FD1A38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6BDCAE84" w14:textId="77777777" w:rsidR="006D3493" w:rsidRPr="006D3493" w:rsidRDefault="006D3493">
            <w:proofErr w:type="spellStart"/>
            <w:r w:rsidRPr="006D3493">
              <w:t>tgo</w:t>
            </w:r>
            <w:proofErr w:type="spellEnd"/>
          </w:p>
        </w:tc>
        <w:tc>
          <w:tcPr>
            <w:tcW w:w="2976" w:type="dxa"/>
            <w:noWrap/>
            <w:hideMark/>
          </w:tcPr>
          <w:p w14:paraId="0C1FE429" w14:textId="77777777" w:rsidR="006D3493" w:rsidRPr="006D3493" w:rsidRDefault="006D3493">
            <w:r w:rsidRPr="006D3493">
              <w:t>transaminasa</w:t>
            </w:r>
          </w:p>
        </w:tc>
        <w:tc>
          <w:tcPr>
            <w:tcW w:w="3402" w:type="dxa"/>
            <w:noWrap/>
            <w:hideMark/>
          </w:tcPr>
          <w:p w14:paraId="3E80A314" w14:textId="77777777" w:rsidR="006D3493" w:rsidRPr="006D3493" w:rsidRDefault="006D3493">
            <w:proofErr w:type="spellStart"/>
            <w:r w:rsidRPr="006D3493">
              <w:t>transaminase</w:t>
            </w:r>
            <w:proofErr w:type="spellEnd"/>
          </w:p>
        </w:tc>
      </w:tr>
      <w:tr w:rsidR="006D3493" w:rsidRPr="006D3493" w14:paraId="6F1AE48E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73E3BC05" w14:textId="77777777" w:rsidR="006D3493" w:rsidRPr="006D3493" w:rsidRDefault="006D3493">
            <w:proofErr w:type="spellStart"/>
            <w:r w:rsidRPr="006D3493">
              <w:t>tgp</w:t>
            </w:r>
            <w:proofErr w:type="spellEnd"/>
          </w:p>
        </w:tc>
        <w:tc>
          <w:tcPr>
            <w:tcW w:w="2976" w:type="dxa"/>
            <w:noWrap/>
            <w:hideMark/>
          </w:tcPr>
          <w:p w14:paraId="02B0F851" w14:textId="77777777" w:rsidR="006D3493" w:rsidRPr="006D3493" w:rsidRDefault="006D3493">
            <w:r w:rsidRPr="006D3493">
              <w:t>transaminasa</w:t>
            </w:r>
          </w:p>
        </w:tc>
        <w:tc>
          <w:tcPr>
            <w:tcW w:w="3402" w:type="dxa"/>
            <w:noWrap/>
            <w:hideMark/>
          </w:tcPr>
          <w:p w14:paraId="5A32EF80" w14:textId="77777777" w:rsidR="006D3493" w:rsidRPr="006D3493" w:rsidRDefault="006D3493">
            <w:proofErr w:type="spellStart"/>
            <w:r w:rsidRPr="006D3493">
              <w:t>transaminase</w:t>
            </w:r>
            <w:proofErr w:type="spellEnd"/>
          </w:p>
        </w:tc>
      </w:tr>
      <w:tr w:rsidR="006D3493" w:rsidRPr="006D3493" w14:paraId="05AFEA3C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75BF115F" w14:textId="77777777" w:rsidR="006D3493" w:rsidRPr="006D3493" w:rsidRDefault="006D3493">
            <w:proofErr w:type="spellStart"/>
            <w:r w:rsidRPr="006D3493">
              <w:t>pte</w:t>
            </w:r>
            <w:proofErr w:type="spellEnd"/>
          </w:p>
        </w:tc>
        <w:tc>
          <w:tcPr>
            <w:tcW w:w="2976" w:type="dxa"/>
            <w:noWrap/>
            <w:hideMark/>
          </w:tcPr>
          <w:p w14:paraId="3E0A5808" w14:textId="77777777" w:rsidR="006D3493" w:rsidRPr="006D3493" w:rsidRDefault="006D3493">
            <w:r w:rsidRPr="006D3493">
              <w:t>paciente</w:t>
            </w:r>
          </w:p>
        </w:tc>
        <w:tc>
          <w:tcPr>
            <w:tcW w:w="3402" w:type="dxa"/>
            <w:noWrap/>
            <w:hideMark/>
          </w:tcPr>
          <w:p w14:paraId="2DE001C0" w14:textId="77777777" w:rsidR="006D3493" w:rsidRPr="006D3493" w:rsidRDefault="006D3493">
            <w:proofErr w:type="spellStart"/>
            <w:r w:rsidRPr="006D3493">
              <w:t>patient</w:t>
            </w:r>
            <w:proofErr w:type="spellEnd"/>
          </w:p>
        </w:tc>
      </w:tr>
      <w:tr w:rsidR="006D3493" w:rsidRPr="006D3493" w14:paraId="42142992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48B9BE36" w14:textId="77777777" w:rsidR="006D3493" w:rsidRPr="006D3493" w:rsidRDefault="006D3493">
            <w:proofErr w:type="spellStart"/>
            <w:r w:rsidRPr="006D3493">
              <w:t>csa</w:t>
            </w:r>
            <w:proofErr w:type="spellEnd"/>
          </w:p>
        </w:tc>
        <w:tc>
          <w:tcPr>
            <w:tcW w:w="2976" w:type="dxa"/>
            <w:noWrap/>
            <w:hideMark/>
          </w:tcPr>
          <w:p w14:paraId="18C30339" w14:textId="77777777" w:rsidR="006D3493" w:rsidRPr="006D3493" w:rsidRDefault="006D3493">
            <w:r w:rsidRPr="006D3493">
              <w:t>ciclosporina</w:t>
            </w:r>
          </w:p>
        </w:tc>
        <w:tc>
          <w:tcPr>
            <w:tcW w:w="3402" w:type="dxa"/>
            <w:noWrap/>
            <w:hideMark/>
          </w:tcPr>
          <w:p w14:paraId="0C5F60E0" w14:textId="77777777" w:rsidR="006D3493" w:rsidRPr="006D3493" w:rsidRDefault="006D3493">
            <w:proofErr w:type="spellStart"/>
            <w:r w:rsidRPr="006D3493">
              <w:t>cyclosporine</w:t>
            </w:r>
            <w:proofErr w:type="spellEnd"/>
          </w:p>
        </w:tc>
      </w:tr>
      <w:tr w:rsidR="006D3493" w:rsidRPr="006D3493" w14:paraId="476F1AFF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1A8BA8B9" w14:textId="77777777" w:rsidR="006D3493" w:rsidRPr="006D3493" w:rsidRDefault="006D3493">
            <w:r w:rsidRPr="006D3493">
              <w:t>dm</w:t>
            </w:r>
          </w:p>
        </w:tc>
        <w:tc>
          <w:tcPr>
            <w:tcW w:w="2976" w:type="dxa"/>
            <w:noWrap/>
            <w:hideMark/>
          </w:tcPr>
          <w:p w14:paraId="7AD47D25" w14:textId="77777777" w:rsidR="006D3493" w:rsidRPr="006D3493" w:rsidRDefault="006D3493">
            <w:r w:rsidRPr="006D3493">
              <w:t>diabetes</w:t>
            </w:r>
          </w:p>
        </w:tc>
        <w:tc>
          <w:tcPr>
            <w:tcW w:w="3402" w:type="dxa"/>
            <w:noWrap/>
            <w:hideMark/>
          </w:tcPr>
          <w:p w14:paraId="44D200A2" w14:textId="77777777" w:rsidR="006D3493" w:rsidRPr="006D3493" w:rsidRDefault="006D3493">
            <w:r w:rsidRPr="006D3493">
              <w:t>diabetes</w:t>
            </w:r>
          </w:p>
        </w:tc>
      </w:tr>
      <w:tr w:rsidR="006D3493" w:rsidRPr="006D3493" w14:paraId="37154629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0C6B81CE" w14:textId="77777777" w:rsidR="006D3493" w:rsidRPr="006D3493" w:rsidRDefault="006D3493">
            <w:r w:rsidRPr="006D3493">
              <w:t>ch</w:t>
            </w:r>
          </w:p>
        </w:tc>
        <w:tc>
          <w:tcPr>
            <w:tcW w:w="2976" w:type="dxa"/>
            <w:noWrap/>
            <w:hideMark/>
          </w:tcPr>
          <w:p w14:paraId="135F7529" w14:textId="77777777" w:rsidR="006D3493" w:rsidRPr="006D3493" w:rsidRDefault="006D3493">
            <w:r w:rsidRPr="006D3493">
              <w:t>cuadro hemático</w:t>
            </w:r>
          </w:p>
        </w:tc>
        <w:tc>
          <w:tcPr>
            <w:tcW w:w="3402" w:type="dxa"/>
            <w:noWrap/>
            <w:hideMark/>
          </w:tcPr>
          <w:p w14:paraId="501E57A5" w14:textId="77777777" w:rsidR="006D3493" w:rsidRPr="006D3493" w:rsidRDefault="006D3493">
            <w:proofErr w:type="spellStart"/>
            <w:r w:rsidRPr="006D3493">
              <w:t>blood</w:t>
            </w:r>
            <w:proofErr w:type="spellEnd"/>
            <w:r w:rsidRPr="006D3493">
              <w:t xml:space="preserve"> </w:t>
            </w:r>
            <w:proofErr w:type="spellStart"/>
            <w:r w:rsidRPr="006D3493">
              <w:t>count</w:t>
            </w:r>
            <w:proofErr w:type="spellEnd"/>
          </w:p>
        </w:tc>
      </w:tr>
      <w:tr w:rsidR="006D3493" w:rsidRPr="006D3493" w14:paraId="2F78731B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463157FA" w14:textId="77777777" w:rsidR="006D3493" w:rsidRPr="006D3493" w:rsidRDefault="006D3493">
            <w:proofErr w:type="spellStart"/>
            <w:r w:rsidRPr="006D3493">
              <w:t>po</w:t>
            </w:r>
            <w:proofErr w:type="spellEnd"/>
          </w:p>
        </w:tc>
        <w:tc>
          <w:tcPr>
            <w:tcW w:w="2976" w:type="dxa"/>
            <w:noWrap/>
            <w:hideMark/>
          </w:tcPr>
          <w:p w14:paraId="6E08FDCA" w14:textId="77777777" w:rsidR="006D3493" w:rsidRPr="006D3493" w:rsidRDefault="006D3493">
            <w:r w:rsidRPr="006D3493">
              <w:t>parcial de orina</w:t>
            </w:r>
          </w:p>
        </w:tc>
        <w:tc>
          <w:tcPr>
            <w:tcW w:w="3402" w:type="dxa"/>
            <w:noWrap/>
            <w:hideMark/>
          </w:tcPr>
          <w:p w14:paraId="69FD24C4" w14:textId="77777777" w:rsidR="006D3493" w:rsidRPr="006D3493" w:rsidRDefault="006D3493">
            <w:proofErr w:type="spellStart"/>
            <w:r w:rsidRPr="006D3493">
              <w:t>urinalysis</w:t>
            </w:r>
            <w:proofErr w:type="spellEnd"/>
          </w:p>
        </w:tc>
      </w:tr>
      <w:tr w:rsidR="006D3493" w:rsidRPr="006D3493" w14:paraId="1E960121" w14:textId="77777777" w:rsidTr="00F87126">
        <w:trPr>
          <w:trHeight w:val="320"/>
        </w:trPr>
        <w:tc>
          <w:tcPr>
            <w:tcW w:w="2122" w:type="dxa"/>
            <w:noWrap/>
            <w:hideMark/>
          </w:tcPr>
          <w:p w14:paraId="3AE4AEF9" w14:textId="77777777" w:rsidR="006D3493" w:rsidRPr="006D3493" w:rsidRDefault="006D3493">
            <w:r w:rsidRPr="006D3493">
              <w:t>ab</w:t>
            </w:r>
          </w:p>
        </w:tc>
        <w:tc>
          <w:tcPr>
            <w:tcW w:w="2976" w:type="dxa"/>
            <w:noWrap/>
            <w:hideMark/>
          </w:tcPr>
          <w:p w14:paraId="721949F7" w14:textId="77777777" w:rsidR="006D3493" w:rsidRPr="006D3493" w:rsidRDefault="006D3493">
            <w:r w:rsidRPr="006D3493">
              <w:t>antibiótico</w:t>
            </w:r>
          </w:p>
        </w:tc>
        <w:tc>
          <w:tcPr>
            <w:tcW w:w="3402" w:type="dxa"/>
            <w:noWrap/>
            <w:hideMark/>
          </w:tcPr>
          <w:p w14:paraId="4F377BD2" w14:textId="77777777" w:rsidR="006D3493" w:rsidRPr="006D3493" w:rsidRDefault="006D3493">
            <w:proofErr w:type="spellStart"/>
            <w:r w:rsidRPr="006D3493">
              <w:t>antibiotic</w:t>
            </w:r>
            <w:proofErr w:type="spellEnd"/>
          </w:p>
        </w:tc>
      </w:tr>
    </w:tbl>
    <w:p w14:paraId="781109A7" w14:textId="77777777" w:rsidR="006D3493" w:rsidRDefault="006D3493" w:rsidP="00A82F14"/>
    <w:p w14:paraId="7137FA3F" w14:textId="77777777" w:rsidR="00494F2F" w:rsidRDefault="00494F2F" w:rsidP="00C63E74">
      <w:pPr>
        <w:pStyle w:val="Ttulo1"/>
        <w:rPr>
          <w:rStyle w:val="Ttulo3Car"/>
          <w:lang w:val="en-US"/>
        </w:rPr>
      </w:pPr>
    </w:p>
    <w:p w14:paraId="6C6FCEFD" w14:textId="2210130C" w:rsidR="00C245E1" w:rsidRDefault="00494F2F" w:rsidP="00494F2F">
      <w:pPr>
        <w:pStyle w:val="Ttulo1"/>
        <w:rPr>
          <w:sz w:val="28"/>
          <w:szCs w:val="28"/>
          <w:lang w:val="en-US"/>
        </w:rPr>
      </w:pPr>
      <w:bookmarkStart w:id="5" w:name="_Toc194054345"/>
      <w:r w:rsidRPr="00AB5B1A">
        <w:rPr>
          <w:rStyle w:val="Ttulo3Car"/>
          <w:lang w:val="en-US"/>
        </w:rPr>
        <w:t>Table A.</w:t>
      </w:r>
      <w:r>
        <w:rPr>
          <w:rStyle w:val="Ttulo3Car"/>
          <w:lang w:val="en-US"/>
        </w:rPr>
        <w:t>5</w:t>
      </w:r>
      <w:r w:rsidRPr="00AB5B1A">
        <w:rPr>
          <w:rStyle w:val="Ttulo3Car"/>
          <w:lang w:val="en-US"/>
        </w:rPr>
        <w:t>.</w:t>
      </w:r>
      <w:r w:rsidRPr="00AB5B1A">
        <w:rPr>
          <w:lang w:val="en-US"/>
        </w:rPr>
        <w:t xml:space="preserve"> </w:t>
      </w:r>
      <w:r w:rsidRPr="00494F2F">
        <w:rPr>
          <w:sz w:val="28"/>
          <w:szCs w:val="28"/>
          <w:lang w:val="en-US"/>
        </w:rPr>
        <w:t>D</w:t>
      </w:r>
      <w:r>
        <w:rPr>
          <w:sz w:val="28"/>
          <w:szCs w:val="28"/>
          <w:lang w:val="en-US"/>
        </w:rPr>
        <w:t>efinition</w:t>
      </w:r>
      <w:r w:rsidRPr="00494F2F">
        <w:rPr>
          <w:sz w:val="28"/>
          <w:szCs w:val="28"/>
          <w:lang w:val="en-US"/>
        </w:rPr>
        <w:t xml:space="preserve"> of Spelling Errors in Medical Records</w:t>
      </w:r>
      <w:bookmarkEnd w:id="5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B82BBC" w:rsidRPr="00D71D5F" w14:paraId="47D463CC" w14:textId="77777777" w:rsidTr="00B82BBC">
        <w:tc>
          <w:tcPr>
            <w:tcW w:w="8828" w:type="dxa"/>
          </w:tcPr>
          <w:p w14:paraId="071B7B00" w14:textId="77777777" w:rsidR="00B82BBC" w:rsidRPr="000833A6" w:rsidRDefault="00B82BBC" w:rsidP="00B82BBC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  <w:r w:rsidRPr="00CD1D8F">
              <w:rPr>
                <w:b/>
                <w:bCs/>
                <w:lang w:val="en-US"/>
              </w:rPr>
              <w:t>Accentuation</w:t>
            </w:r>
            <w:r w:rsidRPr="000833A6">
              <w:rPr>
                <w:b/>
                <w:bCs/>
                <w:lang w:val="en-US"/>
              </w:rPr>
              <w:t xml:space="preserve"> Errors</w:t>
            </w:r>
            <w:r w:rsidRPr="000833A6">
              <w:rPr>
                <w:lang w:val="en-US"/>
              </w:rPr>
              <w:t>: These occur when there are mistakes related to accents or diacritical marks. For example, writing “</w:t>
            </w:r>
            <w:proofErr w:type="spellStart"/>
            <w:r w:rsidRPr="000833A6">
              <w:rPr>
                <w:lang w:val="en-US"/>
              </w:rPr>
              <w:t>dia</w:t>
            </w:r>
            <w:proofErr w:type="spellEnd"/>
            <w:r w:rsidRPr="000833A6">
              <w:rPr>
                <w:lang w:val="en-US"/>
              </w:rPr>
              <w:t>” instead of “día”.</w:t>
            </w:r>
          </w:p>
          <w:p w14:paraId="444A683F" w14:textId="77777777" w:rsidR="00B82BBC" w:rsidRPr="000833A6" w:rsidRDefault="00B82BBC" w:rsidP="00B82BBC">
            <w:pPr>
              <w:numPr>
                <w:ilvl w:val="0"/>
                <w:numId w:val="2"/>
              </w:numPr>
              <w:spacing w:after="160" w:line="259" w:lineRule="auto"/>
            </w:pPr>
            <w:r w:rsidRPr="000833A6">
              <w:rPr>
                <w:b/>
                <w:bCs/>
                <w:lang w:val="en-US"/>
              </w:rPr>
              <w:t>Omission Errors</w:t>
            </w:r>
            <w:r w:rsidRPr="000833A6">
              <w:rPr>
                <w:lang w:val="en-US"/>
              </w:rPr>
              <w:t xml:space="preserve">: These happen when letters, words, or punctuation marks that should be present are missing. </w:t>
            </w:r>
            <w:proofErr w:type="spellStart"/>
            <w:r w:rsidRPr="000833A6">
              <w:t>For</w:t>
            </w:r>
            <w:proofErr w:type="spellEnd"/>
            <w:r w:rsidRPr="000833A6">
              <w:t xml:space="preserve"> </w:t>
            </w:r>
            <w:proofErr w:type="spellStart"/>
            <w:r w:rsidRPr="000833A6">
              <w:t>example</w:t>
            </w:r>
            <w:proofErr w:type="spellEnd"/>
            <w:r w:rsidRPr="000833A6">
              <w:t xml:space="preserve">, </w:t>
            </w:r>
            <w:proofErr w:type="spellStart"/>
            <w:r w:rsidRPr="000833A6">
              <w:t>writing</w:t>
            </w:r>
            <w:proofErr w:type="spellEnd"/>
            <w:r w:rsidRPr="000833A6">
              <w:t xml:space="preserve"> “creatinina” as “</w:t>
            </w:r>
            <w:proofErr w:type="spellStart"/>
            <w:r w:rsidRPr="000833A6">
              <w:t>creatnina</w:t>
            </w:r>
            <w:proofErr w:type="spellEnd"/>
            <w:r w:rsidRPr="000833A6">
              <w:t>”.</w:t>
            </w:r>
          </w:p>
          <w:p w14:paraId="758E0A08" w14:textId="77777777" w:rsidR="00B82BBC" w:rsidRPr="000833A6" w:rsidRDefault="00B82BBC" w:rsidP="00B82BBC">
            <w:pPr>
              <w:numPr>
                <w:ilvl w:val="0"/>
                <w:numId w:val="2"/>
              </w:numPr>
              <w:spacing w:after="160" w:line="259" w:lineRule="auto"/>
            </w:pPr>
            <w:r w:rsidRPr="000833A6">
              <w:rPr>
                <w:b/>
                <w:bCs/>
                <w:lang w:val="en-US"/>
              </w:rPr>
              <w:t>Substitution Errors</w:t>
            </w:r>
            <w:r w:rsidRPr="000833A6">
              <w:rPr>
                <w:lang w:val="en-US"/>
              </w:rPr>
              <w:t xml:space="preserve">: These involve replacing one letter, word, or punctuation mark with another incorrectly. </w:t>
            </w:r>
            <w:proofErr w:type="spellStart"/>
            <w:r w:rsidRPr="000833A6">
              <w:t>For</w:t>
            </w:r>
            <w:proofErr w:type="spellEnd"/>
            <w:r w:rsidRPr="000833A6">
              <w:t xml:space="preserve"> </w:t>
            </w:r>
            <w:proofErr w:type="spellStart"/>
            <w:r w:rsidRPr="000833A6">
              <w:t>example</w:t>
            </w:r>
            <w:proofErr w:type="spellEnd"/>
            <w:r w:rsidRPr="000833A6">
              <w:t xml:space="preserve">, </w:t>
            </w:r>
            <w:proofErr w:type="spellStart"/>
            <w:r w:rsidRPr="000833A6">
              <w:t>writing</w:t>
            </w:r>
            <w:proofErr w:type="spellEnd"/>
            <w:r w:rsidRPr="000833A6">
              <w:t xml:space="preserve"> “hipertensión” as “</w:t>
            </w:r>
            <w:proofErr w:type="spellStart"/>
            <w:r w:rsidRPr="000833A6">
              <w:t>hipertencsión</w:t>
            </w:r>
            <w:proofErr w:type="spellEnd"/>
            <w:r w:rsidRPr="000833A6">
              <w:t>”.</w:t>
            </w:r>
          </w:p>
          <w:p w14:paraId="6523CA3E" w14:textId="77777777" w:rsidR="00B82BBC" w:rsidRPr="000833A6" w:rsidRDefault="00B82BBC" w:rsidP="00B82BBC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  <w:r w:rsidRPr="000833A6">
              <w:rPr>
                <w:b/>
                <w:bCs/>
                <w:lang w:val="en-US"/>
              </w:rPr>
              <w:lastRenderedPageBreak/>
              <w:t>Others</w:t>
            </w:r>
            <w:r w:rsidRPr="000833A6">
              <w:rPr>
                <w:lang w:val="en-US"/>
              </w:rPr>
              <w:t>: This category includes any other types of errors that do not fit into the above categories. For example, errors due to incorrect word usage or formatting issues.</w:t>
            </w:r>
          </w:p>
          <w:p w14:paraId="5799F18C" w14:textId="77777777" w:rsidR="00B82BBC" w:rsidRDefault="00B82BBC" w:rsidP="00971B1E">
            <w:pPr>
              <w:rPr>
                <w:lang w:val="en-US"/>
              </w:rPr>
            </w:pPr>
          </w:p>
        </w:tc>
      </w:tr>
    </w:tbl>
    <w:p w14:paraId="33A843D4" w14:textId="77777777" w:rsidR="00971B1E" w:rsidRPr="00971B1E" w:rsidRDefault="00971B1E" w:rsidP="00971B1E">
      <w:pPr>
        <w:rPr>
          <w:lang w:val="en-US"/>
        </w:rPr>
      </w:pPr>
    </w:p>
    <w:p w14:paraId="09C9AD79" w14:textId="3A8A47B1" w:rsidR="00494F2F" w:rsidRDefault="00494F2F" w:rsidP="00494F2F">
      <w:pPr>
        <w:pStyle w:val="Ttulo1"/>
        <w:rPr>
          <w:sz w:val="28"/>
          <w:szCs w:val="28"/>
          <w:lang w:val="en-US"/>
        </w:rPr>
      </w:pPr>
      <w:bookmarkStart w:id="6" w:name="_Toc194054346"/>
      <w:r w:rsidRPr="00AB5B1A">
        <w:rPr>
          <w:rStyle w:val="Ttulo3Car"/>
          <w:lang w:val="en-US"/>
        </w:rPr>
        <w:t>Table A.</w:t>
      </w:r>
      <w:r>
        <w:rPr>
          <w:rStyle w:val="Ttulo3Car"/>
          <w:lang w:val="en-US"/>
        </w:rPr>
        <w:t>6</w:t>
      </w:r>
      <w:r w:rsidRPr="00AB5B1A">
        <w:rPr>
          <w:rStyle w:val="Ttulo3Car"/>
          <w:lang w:val="en-US"/>
        </w:rPr>
        <w:t>.</w:t>
      </w:r>
      <w:r w:rsidRPr="00AB5B1A">
        <w:rPr>
          <w:lang w:val="en-US"/>
        </w:rPr>
        <w:t xml:space="preserve"> </w:t>
      </w:r>
      <w:r w:rsidRPr="00494F2F">
        <w:rPr>
          <w:sz w:val="28"/>
          <w:szCs w:val="28"/>
          <w:lang w:val="en-US"/>
        </w:rPr>
        <w:t>Distribution of Spelling Errors in Medical Records</w:t>
      </w:r>
      <w:bookmarkEnd w:id="6"/>
    </w:p>
    <w:p w14:paraId="68B5921D" w14:textId="778A105F" w:rsidR="00C245E1" w:rsidRDefault="006F76D5" w:rsidP="00A82F14">
      <w:pPr>
        <w:rPr>
          <w:lang w:val="en-US"/>
        </w:rPr>
      </w:pPr>
      <w:r w:rsidRPr="006F76D5">
        <w:rPr>
          <w:lang w:val="en-US"/>
        </w:rPr>
        <w:t xml:space="preserve">A total of </w:t>
      </w:r>
      <w:r w:rsidR="0039233A">
        <w:rPr>
          <w:lang w:val="en-US"/>
        </w:rPr>
        <w:t>23009</w:t>
      </w:r>
      <w:r w:rsidRPr="006F76D5">
        <w:rPr>
          <w:lang w:val="en-US"/>
        </w:rPr>
        <w:t xml:space="preserve"> </w:t>
      </w:r>
      <w:r w:rsidR="006D417A">
        <w:rPr>
          <w:lang w:val="en-US"/>
        </w:rPr>
        <w:t xml:space="preserve">words </w:t>
      </w:r>
      <w:r w:rsidRPr="006F76D5">
        <w:rPr>
          <w:lang w:val="en-US"/>
        </w:rPr>
        <w:t>were analyzed, identifying a total of 1</w:t>
      </w:r>
      <w:r w:rsidR="00C84AAB">
        <w:rPr>
          <w:lang w:val="en-US"/>
        </w:rPr>
        <w:t>3149</w:t>
      </w:r>
      <w:r w:rsidRPr="006F76D5">
        <w:rPr>
          <w:lang w:val="en-US"/>
        </w:rPr>
        <w:t xml:space="preserve"> spelling errors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015"/>
        <w:gridCol w:w="1701"/>
      </w:tblGrid>
      <w:tr w:rsidR="00B82BBC" w14:paraId="0F2653A6" w14:textId="77777777" w:rsidTr="00D12422">
        <w:trPr>
          <w:jc w:val="center"/>
        </w:trPr>
        <w:tc>
          <w:tcPr>
            <w:tcW w:w="2942" w:type="dxa"/>
          </w:tcPr>
          <w:p w14:paraId="3D041471" w14:textId="06A309F2" w:rsidR="00B82BBC" w:rsidRDefault="005C0867" w:rsidP="009E3256">
            <w:pPr>
              <w:rPr>
                <w:lang w:val="en-US"/>
              </w:rPr>
            </w:pPr>
            <w:proofErr w:type="spellStart"/>
            <w:r w:rsidRPr="005C0867">
              <w:rPr>
                <w:b/>
                <w:bCs/>
              </w:rPr>
              <w:t>Type</w:t>
            </w:r>
            <w:proofErr w:type="spellEnd"/>
            <w:r w:rsidRPr="005C0867">
              <w:rPr>
                <w:b/>
                <w:bCs/>
              </w:rPr>
              <w:t xml:space="preserve"> </w:t>
            </w:r>
            <w:proofErr w:type="spellStart"/>
            <w:r w:rsidRPr="005C0867">
              <w:rPr>
                <w:b/>
                <w:bCs/>
              </w:rPr>
              <w:t>of</w:t>
            </w:r>
            <w:proofErr w:type="spellEnd"/>
            <w:r w:rsidRPr="005C0867">
              <w:rPr>
                <w:b/>
                <w:bCs/>
              </w:rPr>
              <w:t xml:space="preserve"> Error</w:t>
            </w:r>
          </w:p>
        </w:tc>
        <w:tc>
          <w:tcPr>
            <w:tcW w:w="2015" w:type="dxa"/>
          </w:tcPr>
          <w:p w14:paraId="68CF5886" w14:textId="727B05DE" w:rsidR="00A51948" w:rsidRDefault="00A51948" w:rsidP="009E3256">
            <w:pPr>
              <w:rPr>
                <w:rFonts w:ascii="Roboto" w:hAnsi="Roboto"/>
                <w:b/>
                <w:bCs/>
                <w:color w:val="111111"/>
              </w:rPr>
            </w:pPr>
            <w:proofErr w:type="spellStart"/>
            <w:r>
              <w:rPr>
                <w:rFonts w:ascii="Roboto" w:hAnsi="Roboto"/>
                <w:b/>
                <w:bCs/>
                <w:color w:val="111111"/>
              </w:rPr>
              <w:t>Frequency</w:t>
            </w:r>
            <w:proofErr w:type="spellEnd"/>
          </w:p>
          <w:p w14:paraId="60911548" w14:textId="77777777" w:rsidR="00B82BBC" w:rsidRDefault="00B82BBC" w:rsidP="009E3256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90073E5" w14:textId="38560BE0" w:rsidR="00A51948" w:rsidRDefault="00A51948" w:rsidP="009E3256">
            <w:pPr>
              <w:rPr>
                <w:rFonts w:ascii="Roboto" w:hAnsi="Roboto"/>
                <w:b/>
                <w:bCs/>
                <w:color w:val="111111"/>
              </w:rPr>
            </w:pPr>
            <w:proofErr w:type="spellStart"/>
            <w:r>
              <w:rPr>
                <w:rFonts w:ascii="Roboto" w:hAnsi="Roboto"/>
                <w:b/>
                <w:bCs/>
                <w:color w:val="111111"/>
              </w:rPr>
              <w:t>Percentage</w:t>
            </w:r>
            <w:proofErr w:type="spellEnd"/>
          </w:p>
          <w:p w14:paraId="38EA4A04" w14:textId="77777777" w:rsidR="00B82BBC" w:rsidRDefault="00B82BBC" w:rsidP="009E3256">
            <w:pPr>
              <w:rPr>
                <w:lang w:val="en-US"/>
              </w:rPr>
            </w:pPr>
          </w:p>
        </w:tc>
      </w:tr>
      <w:tr w:rsidR="00B82BBC" w14:paraId="2FFE9BD0" w14:textId="77777777" w:rsidTr="00D12422">
        <w:trPr>
          <w:jc w:val="center"/>
        </w:trPr>
        <w:tc>
          <w:tcPr>
            <w:tcW w:w="2942" w:type="dxa"/>
          </w:tcPr>
          <w:p w14:paraId="4C63B2C3" w14:textId="7244FE33" w:rsidR="00B82BBC" w:rsidRDefault="00197E00" w:rsidP="00A82F14">
            <w:pPr>
              <w:rPr>
                <w:lang w:val="en-US"/>
              </w:rPr>
            </w:pPr>
            <w:proofErr w:type="spellStart"/>
            <w:r w:rsidRPr="00197E00">
              <w:t>Accentuation</w:t>
            </w:r>
            <w:proofErr w:type="spellEnd"/>
            <w:r w:rsidRPr="00197E00">
              <w:t xml:space="preserve"> </w:t>
            </w:r>
            <w:proofErr w:type="spellStart"/>
            <w:r w:rsidRPr="00197E00">
              <w:t>Errors</w:t>
            </w:r>
            <w:proofErr w:type="spellEnd"/>
          </w:p>
        </w:tc>
        <w:tc>
          <w:tcPr>
            <w:tcW w:w="2015" w:type="dxa"/>
          </w:tcPr>
          <w:p w14:paraId="27CDCA2B" w14:textId="2FDDF242" w:rsidR="00B82BBC" w:rsidRDefault="00FD05EE" w:rsidP="00A82F14">
            <w:pPr>
              <w:rPr>
                <w:lang w:val="en-US"/>
              </w:rPr>
            </w:pPr>
            <w:r>
              <w:rPr>
                <w:lang w:val="en-US"/>
              </w:rPr>
              <w:t>1879</w:t>
            </w:r>
          </w:p>
        </w:tc>
        <w:tc>
          <w:tcPr>
            <w:tcW w:w="1701" w:type="dxa"/>
          </w:tcPr>
          <w:p w14:paraId="1CD1999B" w14:textId="23794A80" w:rsidR="00B82BBC" w:rsidRDefault="00A01C1C" w:rsidP="00A82F14">
            <w:pPr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922650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</w:p>
        </w:tc>
      </w:tr>
      <w:tr w:rsidR="00B82BBC" w14:paraId="7134F10A" w14:textId="77777777" w:rsidTr="00D12422">
        <w:trPr>
          <w:jc w:val="center"/>
        </w:trPr>
        <w:tc>
          <w:tcPr>
            <w:tcW w:w="2942" w:type="dxa"/>
          </w:tcPr>
          <w:p w14:paraId="55AC3F7F" w14:textId="0FD865EE" w:rsidR="00B82BBC" w:rsidRDefault="00197E00" w:rsidP="00A82F14">
            <w:pPr>
              <w:rPr>
                <w:lang w:val="en-US"/>
              </w:rPr>
            </w:pPr>
            <w:proofErr w:type="spellStart"/>
            <w:r w:rsidRPr="00197E00">
              <w:t>Omission</w:t>
            </w:r>
            <w:proofErr w:type="spellEnd"/>
            <w:r w:rsidRPr="00197E00">
              <w:t xml:space="preserve"> </w:t>
            </w:r>
            <w:proofErr w:type="spellStart"/>
            <w:r w:rsidRPr="00197E00">
              <w:t>Errors</w:t>
            </w:r>
            <w:proofErr w:type="spellEnd"/>
          </w:p>
        </w:tc>
        <w:tc>
          <w:tcPr>
            <w:tcW w:w="2015" w:type="dxa"/>
          </w:tcPr>
          <w:p w14:paraId="4C0CC92C" w14:textId="2DB877A5" w:rsidR="00B82BBC" w:rsidRDefault="00C750FD" w:rsidP="00A82F14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5A1B8A">
              <w:rPr>
                <w:lang w:val="en-US"/>
              </w:rPr>
              <w:t>228</w:t>
            </w:r>
          </w:p>
        </w:tc>
        <w:tc>
          <w:tcPr>
            <w:tcW w:w="1701" w:type="dxa"/>
          </w:tcPr>
          <w:p w14:paraId="218E7541" w14:textId="030103AD" w:rsidR="00B82BBC" w:rsidRDefault="00727BD9" w:rsidP="00A82F14">
            <w:pPr>
              <w:rPr>
                <w:lang w:val="en-US"/>
              </w:rPr>
            </w:pPr>
            <w:r>
              <w:rPr>
                <w:lang w:val="en-US"/>
              </w:rPr>
              <w:t>62.</w:t>
            </w:r>
            <w:r w:rsidR="00A93978">
              <w:rPr>
                <w:lang w:val="en-US"/>
              </w:rPr>
              <w:t>6</w:t>
            </w:r>
            <w:r>
              <w:rPr>
                <w:lang w:val="en-US"/>
              </w:rPr>
              <w:t>%</w:t>
            </w:r>
          </w:p>
        </w:tc>
      </w:tr>
      <w:tr w:rsidR="00B82BBC" w14:paraId="73896D4E" w14:textId="77777777" w:rsidTr="00D12422">
        <w:trPr>
          <w:jc w:val="center"/>
        </w:trPr>
        <w:tc>
          <w:tcPr>
            <w:tcW w:w="2942" w:type="dxa"/>
          </w:tcPr>
          <w:p w14:paraId="170FEFD7" w14:textId="7D927935" w:rsidR="00B82BBC" w:rsidRDefault="00197E00" w:rsidP="00A82F14">
            <w:pPr>
              <w:rPr>
                <w:lang w:val="en-US"/>
              </w:rPr>
            </w:pPr>
            <w:proofErr w:type="spellStart"/>
            <w:r w:rsidRPr="00197E00">
              <w:t>Substitution</w:t>
            </w:r>
            <w:proofErr w:type="spellEnd"/>
            <w:r w:rsidRPr="00197E00">
              <w:t xml:space="preserve"> </w:t>
            </w:r>
            <w:proofErr w:type="spellStart"/>
            <w:r w:rsidRPr="00197E00">
              <w:t>Errors</w:t>
            </w:r>
            <w:proofErr w:type="spellEnd"/>
          </w:p>
        </w:tc>
        <w:tc>
          <w:tcPr>
            <w:tcW w:w="2015" w:type="dxa"/>
          </w:tcPr>
          <w:p w14:paraId="5970D176" w14:textId="76C61D3E" w:rsidR="00B82BBC" w:rsidRDefault="00C750FD" w:rsidP="00A82F14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87434D">
              <w:rPr>
                <w:lang w:val="en-US"/>
              </w:rPr>
              <w:t>72</w:t>
            </w:r>
          </w:p>
        </w:tc>
        <w:tc>
          <w:tcPr>
            <w:tcW w:w="1701" w:type="dxa"/>
          </w:tcPr>
          <w:p w14:paraId="58208B36" w14:textId="0064FE97" w:rsidR="00516D6A" w:rsidRDefault="00516D6A" w:rsidP="00A82F14">
            <w:pPr>
              <w:rPr>
                <w:lang w:val="en-US"/>
              </w:rPr>
            </w:pPr>
            <w:r>
              <w:rPr>
                <w:lang w:val="en-US"/>
              </w:rPr>
              <w:t>17.</w:t>
            </w:r>
            <w:r w:rsidR="000C4A5A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</w:p>
        </w:tc>
      </w:tr>
      <w:tr w:rsidR="00B82BBC" w14:paraId="6A87BB97" w14:textId="77777777" w:rsidTr="00D12422">
        <w:trPr>
          <w:jc w:val="center"/>
        </w:trPr>
        <w:tc>
          <w:tcPr>
            <w:tcW w:w="2942" w:type="dxa"/>
          </w:tcPr>
          <w:p w14:paraId="7A334F9B" w14:textId="474B826F" w:rsidR="00B82BBC" w:rsidRDefault="00197E00" w:rsidP="00A82F14">
            <w:pPr>
              <w:rPr>
                <w:lang w:val="en-US"/>
              </w:rPr>
            </w:pPr>
            <w:proofErr w:type="spellStart"/>
            <w:r w:rsidRPr="00197E00">
              <w:t>Others</w:t>
            </w:r>
            <w:proofErr w:type="spellEnd"/>
          </w:p>
        </w:tc>
        <w:tc>
          <w:tcPr>
            <w:tcW w:w="2015" w:type="dxa"/>
          </w:tcPr>
          <w:p w14:paraId="1D81DA55" w14:textId="609C488D" w:rsidR="00B82BBC" w:rsidRDefault="00C750FD" w:rsidP="00A82F14">
            <w:pPr>
              <w:rPr>
                <w:lang w:val="en-US"/>
              </w:rPr>
            </w:pPr>
            <w:r>
              <w:rPr>
                <w:lang w:val="en-US"/>
              </w:rPr>
              <w:t>770</w:t>
            </w:r>
          </w:p>
        </w:tc>
        <w:tc>
          <w:tcPr>
            <w:tcW w:w="1701" w:type="dxa"/>
          </w:tcPr>
          <w:p w14:paraId="19A1AD72" w14:textId="48562EC8" w:rsidR="00B82BBC" w:rsidRDefault="00516D6A" w:rsidP="00A82F14">
            <w:pPr>
              <w:rPr>
                <w:lang w:val="en-US"/>
              </w:rPr>
            </w:pPr>
            <w:r>
              <w:rPr>
                <w:lang w:val="en-US"/>
              </w:rPr>
              <w:t>5.8%</w:t>
            </w:r>
          </w:p>
        </w:tc>
      </w:tr>
    </w:tbl>
    <w:p w14:paraId="62947305" w14:textId="77777777" w:rsidR="00494F2F" w:rsidRDefault="00494F2F" w:rsidP="00A82F14">
      <w:pPr>
        <w:rPr>
          <w:lang w:val="en-US"/>
        </w:rPr>
      </w:pPr>
    </w:p>
    <w:p w14:paraId="7BE76A32" w14:textId="77777777" w:rsidR="0028277C" w:rsidRDefault="0028277C" w:rsidP="00A82F14">
      <w:pPr>
        <w:rPr>
          <w:lang w:val="en-US"/>
        </w:rPr>
      </w:pPr>
    </w:p>
    <w:p w14:paraId="35659A30" w14:textId="77777777" w:rsidR="0028277C" w:rsidRPr="00C63E74" w:rsidRDefault="0028277C" w:rsidP="00A82F14">
      <w:pPr>
        <w:rPr>
          <w:lang w:val="en-US"/>
        </w:rPr>
      </w:pPr>
    </w:p>
    <w:sectPr w:rsidR="0028277C" w:rsidRPr="00C63E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81CB0" w14:textId="77777777" w:rsidR="009C09E6" w:rsidRDefault="009C09E6" w:rsidP="0042081E">
      <w:pPr>
        <w:spacing w:after="0" w:line="240" w:lineRule="auto"/>
      </w:pPr>
      <w:r>
        <w:separator/>
      </w:r>
    </w:p>
  </w:endnote>
  <w:endnote w:type="continuationSeparator" w:id="0">
    <w:p w14:paraId="714FDA8A" w14:textId="77777777" w:rsidR="009C09E6" w:rsidRDefault="009C09E6" w:rsidP="0042081E">
      <w:pPr>
        <w:spacing w:after="0" w:line="240" w:lineRule="auto"/>
      </w:pPr>
      <w:r>
        <w:continuationSeparator/>
      </w:r>
    </w:p>
  </w:endnote>
  <w:endnote w:type="continuationNotice" w:id="1">
    <w:p w14:paraId="068C237A" w14:textId="77777777" w:rsidR="009C09E6" w:rsidRDefault="009C09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F5A98" w14:textId="77777777" w:rsidR="009C09E6" w:rsidRDefault="009C09E6" w:rsidP="0042081E">
      <w:pPr>
        <w:spacing w:after="0" w:line="240" w:lineRule="auto"/>
      </w:pPr>
      <w:r>
        <w:separator/>
      </w:r>
    </w:p>
  </w:footnote>
  <w:footnote w:type="continuationSeparator" w:id="0">
    <w:p w14:paraId="45E8237C" w14:textId="77777777" w:rsidR="009C09E6" w:rsidRDefault="009C09E6" w:rsidP="0042081E">
      <w:pPr>
        <w:spacing w:after="0" w:line="240" w:lineRule="auto"/>
      </w:pPr>
      <w:r>
        <w:continuationSeparator/>
      </w:r>
    </w:p>
  </w:footnote>
  <w:footnote w:type="continuationNotice" w:id="1">
    <w:p w14:paraId="0392156C" w14:textId="77777777" w:rsidR="009C09E6" w:rsidRDefault="009C09E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8862D7"/>
    <w:multiLevelType w:val="multilevel"/>
    <w:tmpl w:val="3452A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1C0306B"/>
    <w:multiLevelType w:val="hybridMultilevel"/>
    <w:tmpl w:val="50E00C82"/>
    <w:lvl w:ilvl="0" w:tplc="5C1C0D30"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94992121">
    <w:abstractNumId w:val="1"/>
  </w:num>
  <w:num w:numId="2" w16cid:durableId="488253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43"/>
    <w:rsid w:val="00013442"/>
    <w:rsid w:val="0002086C"/>
    <w:rsid w:val="00032614"/>
    <w:rsid w:val="000411FF"/>
    <w:rsid w:val="0005357D"/>
    <w:rsid w:val="000618BC"/>
    <w:rsid w:val="000668B8"/>
    <w:rsid w:val="000751A7"/>
    <w:rsid w:val="0008243D"/>
    <w:rsid w:val="000833A6"/>
    <w:rsid w:val="00085888"/>
    <w:rsid w:val="00090EB5"/>
    <w:rsid w:val="000939BB"/>
    <w:rsid w:val="000B25CD"/>
    <w:rsid w:val="000B404D"/>
    <w:rsid w:val="000C4A5A"/>
    <w:rsid w:val="000D67D5"/>
    <w:rsid w:val="000E1831"/>
    <w:rsid w:val="000E5EA5"/>
    <w:rsid w:val="00116BB2"/>
    <w:rsid w:val="00133F0C"/>
    <w:rsid w:val="00145251"/>
    <w:rsid w:val="001477C9"/>
    <w:rsid w:val="00156234"/>
    <w:rsid w:val="0015793D"/>
    <w:rsid w:val="00164F3B"/>
    <w:rsid w:val="001843B9"/>
    <w:rsid w:val="00186F5F"/>
    <w:rsid w:val="00197E00"/>
    <w:rsid w:val="001A638E"/>
    <w:rsid w:val="001A6410"/>
    <w:rsid w:val="001B4DBC"/>
    <w:rsid w:val="001D1D9C"/>
    <w:rsid w:val="001D41CC"/>
    <w:rsid w:val="001E332F"/>
    <w:rsid w:val="001F268D"/>
    <w:rsid w:val="00207552"/>
    <w:rsid w:val="00221BB7"/>
    <w:rsid w:val="002318B9"/>
    <w:rsid w:val="0023666C"/>
    <w:rsid w:val="00240B22"/>
    <w:rsid w:val="0024342C"/>
    <w:rsid w:val="002523B0"/>
    <w:rsid w:val="00271534"/>
    <w:rsid w:val="0028277C"/>
    <w:rsid w:val="00285529"/>
    <w:rsid w:val="002C49FF"/>
    <w:rsid w:val="00324040"/>
    <w:rsid w:val="00341CA5"/>
    <w:rsid w:val="00343616"/>
    <w:rsid w:val="00354FCD"/>
    <w:rsid w:val="00355DA3"/>
    <w:rsid w:val="003612FC"/>
    <w:rsid w:val="00363C4F"/>
    <w:rsid w:val="00377D28"/>
    <w:rsid w:val="0039233A"/>
    <w:rsid w:val="003953AF"/>
    <w:rsid w:val="003B17D9"/>
    <w:rsid w:val="003C68B6"/>
    <w:rsid w:val="003D1BB2"/>
    <w:rsid w:val="003D4375"/>
    <w:rsid w:val="0040445A"/>
    <w:rsid w:val="004049C4"/>
    <w:rsid w:val="0042081E"/>
    <w:rsid w:val="0045375D"/>
    <w:rsid w:val="004539AD"/>
    <w:rsid w:val="00456D16"/>
    <w:rsid w:val="004616DC"/>
    <w:rsid w:val="00467BCE"/>
    <w:rsid w:val="00492267"/>
    <w:rsid w:val="00492D65"/>
    <w:rsid w:val="00494F2F"/>
    <w:rsid w:val="004A3BB9"/>
    <w:rsid w:val="004B56A2"/>
    <w:rsid w:val="004B5E38"/>
    <w:rsid w:val="004E0620"/>
    <w:rsid w:val="004E1CA5"/>
    <w:rsid w:val="004E3B64"/>
    <w:rsid w:val="004F08ED"/>
    <w:rsid w:val="00507C8F"/>
    <w:rsid w:val="00516D6A"/>
    <w:rsid w:val="00523D12"/>
    <w:rsid w:val="005470FB"/>
    <w:rsid w:val="00551087"/>
    <w:rsid w:val="00554D43"/>
    <w:rsid w:val="005665E5"/>
    <w:rsid w:val="005830BB"/>
    <w:rsid w:val="00591A1D"/>
    <w:rsid w:val="00593685"/>
    <w:rsid w:val="005966CA"/>
    <w:rsid w:val="005A1B8A"/>
    <w:rsid w:val="005A3F1D"/>
    <w:rsid w:val="005B335A"/>
    <w:rsid w:val="005C0867"/>
    <w:rsid w:val="005C60D6"/>
    <w:rsid w:val="005F5436"/>
    <w:rsid w:val="005F5A3D"/>
    <w:rsid w:val="006807BA"/>
    <w:rsid w:val="00684912"/>
    <w:rsid w:val="00694751"/>
    <w:rsid w:val="006D3493"/>
    <w:rsid w:val="006D417A"/>
    <w:rsid w:val="006F76D5"/>
    <w:rsid w:val="00710C8B"/>
    <w:rsid w:val="0072032B"/>
    <w:rsid w:val="0072301F"/>
    <w:rsid w:val="00724626"/>
    <w:rsid w:val="00727BD9"/>
    <w:rsid w:val="00733BA2"/>
    <w:rsid w:val="00740FC2"/>
    <w:rsid w:val="007410E4"/>
    <w:rsid w:val="00752250"/>
    <w:rsid w:val="00753F82"/>
    <w:rsid w:val="007937C6"/>
    <w:rsid w:val="007A1CF8"/>
    <w:rsid w:val="007C4E10"/>
    <w:rsid w:val="007D1B44"/>
    <w:rsid w:val="007D48A2"/>
    <w:rsid w:val="007D7F47"/>
    <w:rsid w:val="007F4876"/>
    <w:rsid w:val="00811413"/>
    <w:rsid w:val="00815AE7"/>
    <w:rsid w:val="0082616F"/>
    <w:rsid w:val="0084725E"/>
    <w:rsid w:val="0087434D"/>
    <w:rsid w:val="00874463"/>
    <w:rsid w:val="00876DA7"/>
    <w:rsid w:val="008823D5"/>
    <w:rsid w:val="00891E8D"/>
    <w:rsid w:val="008A2D8A"/>
    <w:rsid w:val="008A3D17"/>
    <w:rsid w:val="008A7168"/>
    <w:rsid w:val="008C0552"/>
    <w:rsid w:val="008D2D51"/>
    <w:rsid w:val="008E268D"/>
    <w:rsid w:val="008F54E7"/>
    <w:rsid w:val="0091712E"/>
    <w:rsid w:val="00922650"/>
    <w:rsid w:val="009306BB"/>
    <w:rsid w:val="0093290D"/>
    <w:rsid w:val="00944355"/>
    <w:rsid w:val="0094479B"/>
    <w:rsid w:val="00946FE3"/>
    <w:rsid w:val="00954639"/>
    <w:rsid w:val="00957DBF"/>
    <w:rsid w:val="0096193D"/>
    <w:rsid w:val="00971B1E"/>
    <w:rsid w:val="0098670A"/>
    <w:rsid w:val="00986840"/>
    <w:rsid w:val="009A4F71"/>
    <w:rsid w:val="009B09FE"/>
    <w:rsid w:val="009C09E6"/>
    <w:rsid w:val="009C3B7D"/>
    <w:rsid w:val="009C7F39"/>
    <w:rsid w:val="009E3256"/>
    <w:rsid w:val="009E7694"/>
    <w:rsid w:val="00A01C1C"/>
    <w:rsid w:val="00A120FB"/>
    <w:rsid w:val="00A36E6E"/>
    <w:rsid w:val="00A405B3"/>
    <w:rsid w:val="00A51948"/>
    <w:rsid w:val="00A56735"/>
    <w:rsid w:val="00A57F16"/>
    <w:rsid w:val="00A71FC8"/>
    <w:rsid w:val="00A73270"/>
    <w:rsid w:val="00A82F14"/>
    <w:rsid w:val="00A91B1A"/>
    <w:rsid w:val="00A93978"/>
    <w:rsid w:val="00A941E6"/>
    <w:rsid w:val="00A96E8A"/>
    <w:rsid w:val="00AA55A9"/>
    <w:rsid w:val="00B24E0D"/>
    <w:rsid w:val="00B2658B"/>
    <w:rsid w:val="00B30778"/>
    <w:rsid w:val="00B34D66"/>
    <w:rsid w:val="00B532A1"/>
    <w:rsid w:val="00B82BBC"/>
    <w:rsid w:val="00B92C0C"/>
    <w:rsid w:val="00B933D9"/>
    <w:rsid w:val="00BA00A4"/>
    <w:rsid w:val="00BA3066"/>
    <w:rsid w:val="00BB4BDC"/>
    <w:rsid w:val="00BC5678"/>
    <w:rsid w:val="00BE7AD2"/>
    <w:rsid w:val="00BF0E41"/>
    <w:rsid w:val="00BF3DF7"/>
    <w:rsid w:val="00C00240"/>
    <w:rsid w:val="00C05A0D"/>
    <w:rsid w:val="00C10C75"/>
    <w:rsid w:val="00C129DD"/>
    <w:rsid w:val="00C14515"/>
    <w:rsid w:val="00C245E1"/>
    <w:rsid w:val="00C279F2"/>
    <w:rsid w:val="00C47D6A"/>
    <w:rsid w:val="00C52B78"/>
    <w:rsid w:val="00C54421"/>
    <w:rsid w:val="00C56A91"/>
    <w:rsid w:val="00C63E74"/>
    <w:rsid w:val="00C71D38"/>
    <w:rsid w:val="00C750FD"/>
    <w:rsid w:val="00C84AAB"/>
    <w:rsid w:val="00C85E51"/>
    <w:rsid w:val="00C87B9D"/>
    <w:rsid w:val="00C96F22"/>
    <w:rsid w:val="00CA0022"/>
    <w:rsid w:val="00CB3C97"/>
    <w:rsid w:val="00CD18D2"/>
    <w:rsid w:val="00CD1D8F"/>
    <w:rsid w:val="00CD3058"/>
    <w:rsid w:val="00CF15C6"/>
    <w:rsid w:val="00CF46F4"/>
    <w:rsid w:val="00D0386F"/>
    <w:rsid w:val="00D12422"/>
    <w:rsid w:val="00D1399A"/>
    <w:rsid w:val="00D25729"/>
    <w:rsid w:val="00D57183"/>
    <w:rsid w:val="00D6490F"/>
    <w:rsid w:val="00D71D5F"/>
    <w:rsid w:val="00D807E1"/>
    <w:rsid w:val="00D9229C"/>
    <w:rsid w:val="00D965A7"/>
    <w:rsid w:val="00DA065C"/>
    <w:rsid w:val="00DB4F9C"/>
    <w:rsid w:val="00DC5483"/>
    <w:rsid w:val="00DE0920"/>
    <w:rsid w:val="00DE31B0"/>
    <w:rsid w:val="00DE3D5C"/>
    <w:rsid w:val="00E0294A"/>
    <w:rsid w:val="00E04988"/>
    <w:rsid w:val="00E049C2"/>
    <w:rsid w:val="00E054D3"/>
    <w:rsid w:val="00E1009C"/>
    <w:rsid w:val="00E104CC"/>
    <w:rsid w:val="00E11423"/>
    <w:rsid w:val="00E15BEF"/>
    <w:rsid w:val="00E23AEE"/>
    <w:rsid w:val="00E316C2"/>
    <w:rsid w:val="00E350CE"/>
    <w:rsid w:val="00E5678B"/>
    <w:rsid w:val="00E63E07"/>
    <w:rsid w:val="00E8071C"/>
    <w:rsid w:val="00E8317E"/>
    <w:rsid w:val="00E87AF5"/>
    <w:rsid w:val="00EB1AF9"/>
    <w:rsid w:val="00EB34A9"/>
    <w:rsid w:val="00EE4449"/>
    <w:rsid w:val="00EF6E43"/>
    <w:rsid w:val="00F031F0"/>
    <w:rsid w:val="00F075C0"/>
    <w:rsid w:val="00F10E68"/>
    <w:rsid w:val="00F352D1"/>
    <w:rsid w:val="00F377FE"/>
    <w:rsid w:val="00F522E5"/>
    <w:rsid w:val="00F53DE7"/>
    <w:rsid w:val="00F56893"/>
    <w:rsid w:val="00F57854"/>
    <w:rsid w:val="00F632CE"/>
    <w:rsid w:val="00F64345"/>
    <w:rsid w:val="00F75B74"/>
    <w:rsid w:val="00F8135C"/>
    <w:rsid w:val="00F87126"/>
    <w:rsid w:val="00F935C7"/>
    <w:rsid w:val="00FC261A"/>
    <w:rsid w:val="00FC7EBE"/>
    <w:rsid w:val="00FD05EE"/>
    <w:rsid w:val="00FD194C"/>
    <w:rsid w:val="00FE001E"/>
    <w:rsid w:val="00FE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95423"/>
  <w15:chartTrackingRefBased/>
  <w15:docId w15:val="{9F215242-E165-42FD-AB51-7E7E6275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DF7"/>
  </w:style>
  <w:style w:type="paragraph" w:styleId="Ttulo1">
    <w:name w:val="heading 1"/>
    <w:basedOn w:val="Normal"/>
    <w:next w:val="Normal"/>
    <w:link w:val="Ttulo1Car"/>
    <w:uiPriority w:val="9"/>
    <w:qFormat/>
    <w:rsid w:val="00554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54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4D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54D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54D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54D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54D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54D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54D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54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554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554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54D4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54D4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54D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54D4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54D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54D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54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54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54D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54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54D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54D4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54D4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54D4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54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54D4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54D4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54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208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2081E"/>
  </w:style>
  <w:style w:type="paragraph" w:styleId="Piedepgina">
    <w:name w:val="footer"/>
    <w:basedOn w:val="Normal"/>
    <w:link w:val="PiedepginaCar"/>
    <w:uiPriority w:val="99"/>
    <w:unhideWhenUsed/>
    <w:rsid w:val="004208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2081E"/>
  </w:style>
  <w:style w:type="paragraph" w:styleId="TtuloTDC">
    <w:name w:val="TOC Heading"/>
    <w:basedOn w:val="Ttulo1"/>
    <w:next w:val="Normal"/>
    <w:uiPriority w:val="39"/>
    <w:unhideWhenUsed/>
    <w:qFormat/>
    <w:rsid w:val="00DA065C"/>
    <w:pPr>
      <w:spacing w:before="240" w:after="0"/>
      <w:outlineLvl w:val="9"/>
    </w:pPr>
    <w:rPr>
      <w:kern w:val="0"/>
      <w:sz w:val="32"/>
      <w:szCs w:val="32"/>
      <w:lang w:eastAsia="es-CO"/>
      <w14:ligatures w14:val="none"/>
    </w:rPr>
  </w:style>
  <w:style w:type="paragraph" w:styleId="TDC3">
    <w:name w:val="toc 3"/>
    <w:basedOn w:val="Normal"/>
    <w:next w:val="Normal"/>
    <w:autoRedefine/>
    <w:uiPriority w:val="39"/>
    <w:unhideWhenUsed/>
    <w:rsid w:val="00A941E6"/>
    <w:pPr>
      <w:spacing w:after="100"/>
      <w:ind w:left="440"/>
    </w:pPr>
  </w:style>
  <w:style w:type="character" w:styleId="Hipervnculo">
    <w:name w:val="Hyperlink"/>
    <w:basedOn w:val="Fuentedeprrafopredeter"/>
    <w:uiPriority w:val="99"/>
    <w:unhideWhenUsed/>
    <w:rsid w:val="00A941E6"/>
    <w:rPr>
      <w:color w:val="467886" w:themeColor="hyperlink"/>
      <w:u w:val="single"/>
    </w:rPr>
  </w:style>
  <w:style w:type="paragraph" w:styleId="TDC1">
    <w:name w:val="toc 1"/>
    <w:basedOn w:val="Normal"/>
    <w:next w:val="Normal"/>
    <w:autoRedefine/>
    <w:uiPriority w:val="39"/>
    <w:unhideWhenUsed/>
    <w:rsid w:val="007D48A2"/>
    <w:pPr>
      <w:spacing w:after="100"/>
    </w:p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120F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120F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A120FB"/>
    <w:rPr>
      <w:vertAlign w:val="superscript"/>
    </w:rPr>
  </w:style>
  <w:style w:type="paragraph" w:styleId="TDC2">
    <w:name w:val="toc 2"/>
    <w:basedOn w:val="Normal"/>
    <w:next w:val="Normal"/>
    <w:autoRedefine/>
    <w:uiPriority w:val="39"/>
    <w:unhideWhenUsed/>
    <w:rsid w:val="00710C8B"/>
    <w:pPr>
      <w:spacing w:after="100"/>
      <w:ind w:left="220"/>
    </w:pPr>
  </w:style>
  <w:style w:type="character" w:styleId="Refdecomentario">
    <w:name w:val="annotation reference"/>
    <w:basedOn w:val="Fuentedeprrafopredeter"/>
    <w:uiPriority w:val="99"/>
    <w:semiHidden/>
    <w:unhideWhenUsed/>
    <w:rsid w:val="00DC54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54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548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54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548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5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54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6304d4-8142-44be-9fa2-269619c6f841">
      <Terms xmlns="http://schemas.microsoft.com/office/infopath/2007/PartnerControls"/>
    </lcf76f155ced4ddcb4097134ff3c332f>
    <TaxCatchAll xmlns="49c385c9-79cf-4756-a91e-77aaee9ff3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8E2C148DF72934686884694499EB763" ma:contentTypeVersion="16" ma:contentTypeDescription="Crear nuevo documento." ma:contentTypeScope="" ma:versionID="475d705b322555475f8f06a68b68399a">
  <xsd:schema xmlns:xsd="http://www.w3.org/2001/XMLSchema" xmlns:xs="http://www.w3.org/2001/XMLSchema" xmlns:p="http://schemas.microsoft.com/office/2006/metadata/properties" xmlns:ns2="49c385c9-79cf-4756-a91e-77aaee9ff3a5" xmlns:ns3="c26304d4-8142-44be-9fa2-269619c6f841" targetNamespace="http://schemas.microsoft.com/office/2006/metadata/properties" ma:root="true" ma:fieldsID="1adb0129a5394f0ca0f790351e005594" ns2:_="" ns3:_="">
    <xsd:import namespace="49c385c9-79cf-4756-a91e-77aaee9ff3a5"/>
    <xsd:import namespace="c26304d4-8142-44be-9fa2-269619c6f84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LengthInSeconds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c385c9-79cf-4756-a91e-77aaee9ff3a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d3eedc9-672c-42b3-93d7-abf5f28a02df}" ma:internalName="TaxCatchAll" ma:showField="CatchAllData" ma:web="49c385c9-79cf-4756-a91e-77aaee9ff3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6304d4-8142-44be-9fa2-269619c6f8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Etiquetas de imagen" ma:readOnly="false" ma:fieldId="{5cf76f15-5ced-4ddc-b409-7134ff3c332f}" ma:taxonomyMulti="true" ma:sspId="dd731027-a440-48c4-8cf0-7debbdbeb5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C5688-622A-46E5-9B62-5AF283181143}">
  <ds:schemaRefs>
    <ds:schemaRef ds:uri="http://schemas.microsoft.com/office/2006/metadata/properties"/>
    <ds:schemaRef ds:uri="http://schemas.microsoft.com/office/infopath/2007/PartnerControls"/>
    <ds:schemaRef ds:uri="c26304d4-8142-44be-9fa2-269619c6f841"/>
    <ds:schemaRef ds:uri="49c385c9-79cf-4756-a91e-77aaee9ff3a5"/>
  </ds:schemaRefs>
</ds:datastoreItem>
</file>

<file path=customXml/itemProps2.xml><?xml version="1.0" encoding="utf-8"?>
<ds:datastoreItem xmlns:ds="http://schemas.openxmlformats.org/officeDocument/2006/customXml" ds:itemID="{FB4C186E-ABED-4C9A-B0BF-EF3B006B3C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C959A3-18FA-4B52-8A52-0B871AD5D6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c385c9-79cf-4756-a91e-77aaee9ff3a5"/>
    <ds:schemaRef ds:uri="c26304d4-8142-44be-9fa2-269619c6f8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B3EC66-D5C2-4965-AE66-5684EFA68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1003</Words>
  <Characters>5521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cía</dc:creator>
  <cp:keywords/>
  <dc:description/>
  <cp:lastModifiedBy>Andrea García</cp:lastModifiedBy>
  <cp:revision>54</cp:revision>
  <dcterms:created xsi:type="dcterms:W3CDTF">2024-07-20T22:48:00Z</dcterms:created>
  <dcterms:modified xsi:type="dcterms:W3CDTF">2025-03-28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E2C148DF72934686884694499EB763</vt:lpwstr>
  </property>
  <property fmtid="{D5CDD505-2E9C-101B-9397-08002B2CF9AE}" pid="3" name="MediaServiceImageTags">
    <vt:lpwstr/>
  </property>
</Properties>
</file>